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2D6D7" w14:textId="42F025EE" w:rsidR="007C2811" w:rsidRPr="0041640A" w:rsidRDefault="00CA7105" w:rsidP="007C2811">
      <w:pPr>
        <w:pStyle w:val="Heading1"/>
        <w:rPr>
          <w:lang w:eastAsia="zh-TW"/>
        </w:rPr>
      </w:pPr>
      <w:r>
        <w:rPr>
          <w:lang w:eastAsia="zh-TW"/>
        </w:rPr>
        <w:t>Additional</w:t>
      </w:r>
      <w:r w:rsidR="008C5C4B">
        <w:rPr>
          <w:lang w:eastAsia="zh-TW"/>
        </w:rPr>
        <w:t xml:space="preserve"> File 1: O</w:t>
      </w:r>
      <w:r w:rsidR="005A27D1">
        <w:rPr>
          <w:lang w:eastAsia="zh-TW"/>
        </w:rPr>
        <w:t xml:space="preserve">riginal </w:t>
      </w:r>
      <w:r w:rsidR="008C5C4B">
        <w:rPr>
          <w:lang w:eastAsia="zh-TW"/>
        </w:rPr>
        <w:t>R</w:t>
      </w:r>
      <w:r w:rsidR="005A27D1">
        <w:rPr>
          <w:lang w:eastAsia="zh-TW"/>
        </w:rPr>
        <w:t xml:space="preserve">ationale and </w:t>
      </w:r>
      <w:r w:rsidR="008C5C4B">
        <w:rPr>
          <w:lang w:eastAsia="zh-TW"/>
        </w:rPr>
        <w:t>O</w:t>
      </w:r>
      <w:r w:rsidR="005A27D1">
        <w:rPr>
          <w:lang w:eastAsia="zh-TW"/>
        </w:rPr>
        <w:t>bjective</w:t>
      </w:r>
    </w:p>
    <w:p w14:paraId="11F8AE88" w14:textId="77777777" w:rsidR="007C2811" w:rsidRPr="0041640A" w:rsidRDefault="007C2811" w:rsidP="007C2811">
      <w:pPr>
        <w:spacing w:line="240" w:lineRule="auto"/>
        <w:ind w:firstLine="360"/>
        <w:rPr>
          <w:lang w:eastAsia="zh-TW"/>
        </w:rPr>
      </w:pPr>
      <w:r w:rsidRPr="0041640A">
        <w:rPr>
          <w:lang w:eastAsia="zh-TW"/>
        </w:rPr>
        <w:t>The issues of replication and scientific transparency have been raised in many research fields including psychology</w:t>
      </w:r>
      <w:r w:rsidR="00884B77">
        <w:rPr>
          <w:lang w:eastAsia="zh-TW"/>
        </w:rPr>
        <w:t xml:space="preserve"> </w:t>
      </w:r>
      <w:r w:rsidRPr="0041640A">
        <w:rPr>
          <w:lang w:eastAsia="zh-TW"/>
        </w:rPr>
        <w:fldChar w:fldCharType="begin"/>
      </w:r>
      <w:r w:rsidR="00884B77">
        <w:rPr>
          <w:lang w:eastAsia="zh-TW"/>
        </w:rPr>
        <w:instrText xml:space="preserve"> ADDIN EN.CITE &lt;EndNote&gt;&lt;Cite&gt;&lt;Author&gt;Open Science Collaboration&lt;/Author&gt;&lt;Year&gt;2015&lt;/Year&gt;&lt;RecNum&gt;362&lt;/RecNum&gt;&lt;Suffix&gt;(T1)&lt;/Suffix&gt;&lt;DisplayText&gt;[1(T1)]&lt;/DisplayText&gt;&lt;record&gt;&lt;rec-number&gt;362&lt;/rec-number&gt;&lt;foreign-keys&gt;&lt;key app="EN" db-id="x0fx0z2xi0ets6ep22s5zzfoxfr9xstxsz50" timestamp="1639197033"&gt;362&lt;/key&gt;&lt;/foreign-keys&gt;&lt;ref-type name="Journal Article"&gt;17&lt;/ref-type&gt;&lt;contributors&gt;&lt;authors&gt;&lt;author&gt;Open Science Collaboration,&lt;/author&gt;&lt;/authors&gt;&lt;/contributors&gt;&lt;titles&gt;&lt;title&gt;PSYCHOLOGY. Estimating the reproducibility of psychological science&lt;/title&gt;&lt;secondary-title&gt;Science&lt;/secondary-title&gt;&lt;/titles&gt;&lt;periodical&gt;&lt;full-title&gt;Science&lt;/full-title&gt;&lt;/periodical&gt;&lt;pages&gt;aac4716&lt;/pages&gt;&lt;volume&gt;349&lt;/volume&gt;&lt;number&gt;6251&lt;/number&gt;&lt;keywords&gt;&lt;keyword&gt;*Behavioral Research&lt;/keyword&gt;&lt;keyword&gt;Confidence Intervals&lt;/keyword&gt;&lt;keyword&gt;Periodicals as Topic&lt;/keyword&gt;&lt;keyword&gt;*Psychology&lt;/keyword&gt;&lt;keyword&gt;Publication Bias&lt;/keyword&gt;&lt;keyword&gt;*Publishing&lt;/keyword&gt;&lt;keyword&gt;Reproducibility of Results&lt;/keyword&gt;&lt;keyword&gt;*Research&lt;/keyword&gt;&lt;keyword&gt;Research Design&lt;/keyword&gt;&lt;/keywords&gt;&lt;dates&gt;&lt;year&gt;2015&lt;/year&gt;&lt;pub-dates&gt;&lt;date&gt;Aug 28&lt;/date&gt;&lt;/pub-dates&gt;&lt;/dates&gt;&lt;isbn&gt;0036-8075&lt;/isbn&gt;&lt;accession-num&gt;26315443&lt;/accession-num&gt;&lt;urls&gt;&lt;/urls&gt;&lt;electronic-resource-num&gt;10.1126/science.aac4716&lt;/electronic-resource-num&gt;&lt;remote-database-provider&gt;NLM&lt;/remote-database-provider&gt;&lt;language&gt;eng&lt;/language&gt;&lt;/record&gt;&lt;/Cite&gt;&lt;/EndNote&gt;</w:instrText>
      </w:r>
      <w:r w:rsidRPr="0041640A">
        <w:rPr>
          <w:lang w:eastAsia="zh-TW"/>
        </w:rPr>
        <w:fldChar w:fldCharType="separate"/>
      </w:r>
      <w:r w:rsidR="00884B77">
        <w:rPr>
          <w:noProof/>
          <w:lang w:eastAsia="zh-TW"/>
        </w:rPr>
        <w:t>[1(T1)]</w:t>
      </w:r>
      <w:r w:rsidRPr="0041640A">
        <w:rPr>
          <w:lang w:eastAsia="zh-TW"/>
        </w:rPr>
        <w:fldChar w:fldCharType="end"/>
      </w:r>
      <w:r w:rsidR="00884B77">
        <w:rPr>
          <w:lang w:eastAsia="zh-TW"/>
        </w:rPr>
        <w:t>,</w:t>
      </w:r>
      <w:r w:rsidRPr="0041640A">
        <w:rPr>
          <w:lang w:eastAsia="zh-TW"/>
        </w:rPr>
        <w:t xml:space="preserve"> social science</w:t>
      </w:r>
      <w:r w:rsidR="00884B77">
        <w:rPr>
          <w:lang w:eastAsia="zh-TW"/>
        </w:rPr>
        <w:t xml:space="preserve"> </w:t>
      </w:r>
      <w:r w:rsidRPr="0041640A">
        <w:rPr>
          <w:lang w:eastAsia="zh-TW"/>
        </w:rPr>
        <w:fldChar w:fldCharType="begin"/>
      </w:r>
      <w:r w:rsidR="00884B77">
        <w:rPr>
          <w:lang w:eastAsia="zh-TW"/>
        </w:rPr>
        <w:instrText xml:space="preserve"> ADDIN EN.CITE &lt;EndNote&gt;&lt;Cite&gt;&lt;Author&gt;Camerer&lt;/Author&gt;&lt;Year&gt;2018&lt;/Year&gt;&lt;RecNum&gt;363&lt;/RecNum&gt;&lt;Suffix&gt;(Pg638)&lt;/Suffix&gt;&lt;DisplayText&gt;[2(Pg638)]&lt;/DisplayText&gt;&lt;record&gt;&lt;rec-number&gt;363&lt;/rec-number&gt;&lt;foreign-keys&gt;&lt;key app="EN" db-id="x0fx0z2xi0ets6ep22s5zzfoxfr9xstxsz50" timestamp="1639197364"&gt;363&lt;/key&gt;&lt;/foreign-keys&gt;&lt;ref-type name="Journal Article"&gt;17&lt;/ref-type&gt;&lt;contributors&gt;&lt;authors&gt;&lt;author&gt;Camerer, Colin F.&lt;/author&gt;&lt;author&gt;Dreber, Anna&lt;/author&gt;&lt;author&gt;Holzmeister, Felix&lt;/author&gt;&lt;author&gt;Ho, Teck-Hua&lt;/author&gt;&lt;author&gt;Huber, Jürgen&lt;/author&gt;&lt;author&gt;Johannesson, Magnus&lt;/author&gt;&lt;author&gt;Kirchler, Michael&lt;/author&gt;&lt;author&gt;Nave, Gideon&lt;/author&gt;&lt;author&gt;Nosek, Brian A.&lt;/author&gt;&lt;author&gt;Pfeiffer, Thomas&lt;/author&gt;&lt;author&gt;Altmejd, Adam&lt;/author&gt;&lt;author&gt;Buttrick, Nick&lt;/author&gt;&lt;author&gt;Chan, Taizan&lt;/author&gt;&lt;author&gt;Chen, Yiling&lt;/author&gt;&lt;author&gt;Forsell, Eskil&lt;/author&gt;&lt;author&gt;Gampa, Anup&lt;/author&gt;&lt;author&gt;Heikensten, Emma&lt;/author&gt;&lt;author&gt;Hummer, Lily&lt;/author&gt;&lt;author&gt;Imai, Taisuke&lt;/author&gt;&lt;author&gt;Isaksson, Siri&lt;/author&gt;&lt;author&gt;Manfredi, Dylan&lt;/author&gt;&lt;author&gt;Rose, Julia&lt;/author&gt;&lt;author&gt;Wagenmakers, Eric-Jan&lt;/author&gt;&lt;author&gt;Wu, Hang&lt;/author&gt;&lt;/authors&gt;&lt;/contributors&gt;&lt;titles&gt;&lt;title&gt;Evaluating the replicability of social science experiments in Nature and Science between 2010 and 2015&lt;/title&gt;&lt;secondary-title&gt;Nature Human Behaviour&lt;/secondary-title&gt;&lt;/titles&gt;&lt;periodical&gt;&lt;full-title&gt;Nature Human Behaviour&lt;/full-title&gt;&lt;/periodical&gt;&lt;pages&gt;637-644&lt;/pages&gt;&lt;volume&gt;2&lt;/volume&gt;&lt;number&gt;9&lt;/number&gt;&lt;dates&gt;&lt;year&gt;2018&lt;/year&gt;&lt;pub-dates&gt;&lt;date&gt;2018/09/01&lt;/date&gt;&lt;/pub-dates&gt;&lt;/dates&gt;&lt;isbn&gt;2397-3374&lt;/isbn&gt;&lt;urls&gt;&lt;related-urls&gt;&lt;url&gt;https://doi.org/10.1038/s41562-018-0399-z&lt;/url&gt;&lt;/related-urls&gt;&lt;/urls&gt;&lt;electronic-resource-num&gt;10.1038/s41562-018-0399-z&lt;/electronic-resource-num&gt;&lt;/record&gt;&lt;/Cite&gt;&lt;/EndNote&gt;</w:instrText>
      </w:r>
      <w:r w:rsidRPr="0041640A">
        <w:rPr>
          <w:lang w:eastAsia="zh-TW"/>
        </w:rPr>
        <w:fldChar w:fldCharType="separate"/>
      </w:r>
      <w:r w:rsidR="00884B77">
        <w:rPr>
          <w:noProof/>
          <w:lang w:eastAsia="zh-TW"/>
        </w:rPr>
        <w:t>[2(Pg638)]</w:t>
      </w:r>
      <w:r w:rsidRPr="0041640A">
        <w:rPr>
          <w:lang w:eastAsia="zh-TW"/>
        </w:rPr>
        <w:fldChar w:fldCharType="end"/>
      </w:r>
      <w:r w:rsidR="00884B77">
        <w:rPr>
          <w:lang w:eastAsia="zh-TW"/>
        </w:rPr>
        <w:t>,</w:t>
      </w:r>
      <w:r w:rsidRPr="0041640A">
        <w:rPr>
          <w:lang w:eastAsia="zh-TW"/>
        </w:rPr>
        <w:t xml:space="preserve"> and medicine</w:t>
      </w:r>
      <w:r w:rsidR="00884B77">
        <w:rPr>
          <w:lang w:eastAsia="zh-TW"/>
        </w:rPr>
        <w:t xml:space="preserve"> </w:t>
      </w:r>
      <w:r w:rsidR="00917CEE">
        <w:rPr>
          <w:lang w:eastAsia="zh-TW"/>
        </w:rPr>
        <w:fldChar w:fldCharType="begin"/>
      </w:r>
      <w:r w:rsidR="00884B77">
        <w:rPr>
          <w:lang w:eastAsia="zh-TW"/>
        </w:rPr>
        <w:instrText xml:space="preserve"> ADDIN EN.CITE &lt;EndNote&gt;&lt;Cite&gt;&lt;Author&gt;Errington&lt;/Author&gt;&lt;Year&gt;2021&lt;/Year&gt;&lt;RecNum&gt;377&lt;/RecNum&gt;&lt;Suffix&gt;(T1)&lt;/Suffix&gt;&lt;DisplayText&gt;[3(T1)]&lt;/DisplayText&gt;&lt;record&gt;&lt;rec-number&gt;377&lt;/rec-number&gt;&lt;foreign-keys&gt;&lt;key app="EN" db-id="x0fx0z2xi0ets6ep22s5zzfoxfr9xstxsz50" timestamp="1663045209"&gt;377&lt;/key&gt;&lt;/foreign-keys&gt;&lt;ref-type name="Journal Article"&gt;17&lt;/ref-type&gt;&lt;contributors&gt;&lt;authors&gt;&lt;author&gt;Errington, Timothy M.&lt;/author&gt;&lt;author&gt;Mathur, Maya&lt;/author&gt;&lt;author&gt;Soderberg, Courtney K.&lt;/author&gt;&lt;author&gt;Denis, Alexandria&lt;/author&gt;&lt;author&gt;Perfito, Nicole&lt;/author&gt;&lt;author&gt;Iorns, Elizabeth&lt;/author&gt;&lt;author&gt;Nosek, Brian A.&lt;/author&gt;&lt;/authors&gt;&lt;secondary-authors&gt;&lt;author&gt;Pasqualini, Renata&lt;/author&gt;&lt;author&gt;Franco, Eduardo&lt;/author&gt;&lt;/secondary-authors&gt;&lt;/contributors&gt;&lt;titles&gt;&lt;title&gt;Investigating the replicability of preclinical cancer biology&lt;/title&gt;&lt;secondary-title&gt;eLife&lt;/secondary-title&gt;&lt;/titles&gt;&lt;periodical&gt;&lt;full-title&gt;Elife&lt;/full-title&gt;&lt;/periodical&gt;&lt;pages&gt;e71601&lt;/pages&gt;&lt;volume&gt;10&lt;/volume&gt;&lt;keywords&gt;&lt;keyword&gt;Reproducibility Project: Cancer Biology&lt;/keyword&gt;&lt;keyword&gt;replication&lt;/keyword&gt;&lt;keyword&gt;reproducibility&lt;/keyword&gt;&lt;keyword&gt;meta-analysis&lt;/keyword&gt;&lt;keyword&gt;transparency&lt;/keyword&gt;&lt;keyword&gt;reproducibility in cancer biology&lt;/keyword&gt;&lt;keyword&gt;credibility&lt;/keyword&gt;&lt;/keywords&gt;&lt;dates&gt;&lt;year&gt;2021&lt;/year&gt;&lt;pub-dates&gt;&lt;date&gt;2021/12/07&lt;/date&gt;&lt;/pub-dates&gt;&lt;/dates&gt;&lt;publisher&gt;eLife Sciences Publications, Ltd&lt;/publisher&gt;&lt;isbn&gt;2050-084X&lt;/isbn&gt;&lt;urls&gt;&lt;related-urls&gt;&lt;url&gt;https://doi.org/10.7554/eLife.71601&lt;/url&gt;&lt;/related-urls&gt;&lt;/urls&gt;&lt;custom1&gt;eLife 2021;10:e71601&lt;/custom1&gt;&lt;electronic-resource-num&gt;10.7554/eLife.71601&lt;/electronic-resource-num&gt;&lt;/record&gt;&lt;/Cite&gt;&lt;/EndNote&gt;</w:instrText>
      </w:r>
      <w:r w:rsidR="00917CEE">
        <w:rPr>
          <w:lang w:eastAsia="zh-TW"/>
        </w:rPr>
        <w:fldChar w:fldCharType="separate"/>
      </w:r>
      <w:r w:rsidR="00884B77">
        <w:rPr>
          <w:noProof/>
          <w:lang w:eastAsia="zh-TW"/>
        </w:rPr>
        <w:t>[3(T1)]</w:t>
      </w:r>
      <w:r w:rsidR="00917CEE">
        <w:rPr>
          <w:lang w:eastAsia="zh-TW"/>
        </w:rPr>
        <w:fldChar w:fldCharType="end"/>
      </w:r>
      <w:r w:rsidR="00884B77">
        <w:rPr>
          <w:lang w:eastAsia="zh-TW"/>
        </w:rPr>
        <w:t>.</w:t>
      </w:r>
      <w:r w:rsidRPr="0041640A">
        <w:rPr>
          <w:lang w:eastAsia="zh-TW"/>
        </w:rPr>
        <w:t xml:space="preserve"> Problems pertaining to reliability have also been raised in exercise and sports science research</w:t>
      </w:r>
      <w:r w:rsidR="00884B77">
        <w:rPr>
          <w:lang w:eastAsia="zh-TW"/>
        </w:rPr>
        <w:t xml:space="preserve"> </w:t>
      </w:r>
      <w:r w:rsidRPr="0041640A">
        <w:rPr>
          <w:lang w:eastAsia="zh-TW"/>
        </w:rPr>
        <w:fldChar w:fldCharType="begin">
          <w:fldData xml:space="preserve">PEVuZE5vdGU+PENpdGU+PEF1dGhvcj5IYWxwZXJpbjwvQXV0aG9yPjxZZWFyPjIwMTg8L1llYXI+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</w:fldData>
        </w:fldChar>
      </w:r>
      <w:r w:rsidR="00884B77">
        <w:rPr>
          <w:lang w:eastAsia="zh-TW"/>
        </w:rPr>
        <w:instrText xml:space="preserve"> ADDIN EN.CITE </w:instrText>
      </w:r>
      <w:r w:rsidR="00884B77">
        <w:rPr>
          <w:lang w:eastAsia="zh-TW"/>
        </w:rPr>
        <w:fldChar w:fldCharType="begin">
          <w:fldData xml:space="preserve">PEVuZE5vdGU+PENpdGU+PEF1dGhvcj5IYWxwZXJpbjwvQXV0aG9yPjxZZWFyPjIwMTg8L1llYXI+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</w:fldData>
        </w:fldChar>
      </w:r>
      <w:r w:rsidR="00884B77">
        <w:rPr>
          <w:lang w:eastAsia="zh-TW"/>
        </w:rPr>
        <w:instrText xml:space="preserve"> ADDIN EN.CITE.DATA </w:instrText>
      </w:r>
      <w:r w:rsidR="00884B77">
        <w:rPr>
          <w:lang w:eastAsia="zh-TW"/>
        </w:rPr>
      </w:r>
      <w:r w:rsidR="00884B77">
        <w:rPr>
          <w:lang w:eastAsia="zh-TW"/>
        </w:rPr>
        <w:fldChar w:fldCharType="end"/>
      </w:r>
      <w:r w:rsidRPr="0041640A">
        <w:rPr>
          <w:lang w:eastAsia="zh-TW"/>
        </w:rPr>
      </w:r>
      <w:r w:rsidRPr="0041640A">
        <w:rPr>
          <w:lang w:eastAsia="zh-TW"/>
        </w:rPr>
        <w:fldChar w:fldCharType="separate"/>
      </w:r>
      <w:r w:rsidR="00884B77">
        <w:rPr>
          <w:noProof/>
          <w:lang w:eastAsia="zh-TW"/>
        </w:rPr>
        <w:t>[4, 5]</w:t>
      </w:r>
      <w:r w:rsidRPr="0041640A">
        <w:rPr>
          <w:lang w:eastAsia="zh-TW"/>
        </w:rPr>
        <w:fldChar w:fldCharType="end"/>
      </w:r>
      <w:r w:rsidR="00884B77">
        <w:rPr>
          <w:lang w:eastAsia="zh-TW"/>
        </w:rPr>
        <w:t>.</w:t>
      </w:r>
      <w:r w:rsidRPr="0041640A">
        <w:rPr>
          <w:lang w:eastAsia="zh-TW"/>
        </w:rPr>
        <w:t xml:space="preserve"> </w:t>
      </w:r>
      <w:bookmarkStart w:id="0" w:name="_Hlk65932828"/>
      <w:r w:rsidRPr="0041640A">
        <w:rPr>
          <w:lang w:eastAsia="zh-TW"/>
        </w:rPr>
        <w:t>Potential means to address the replication crisis and enhance research reliability include trial registration</w:t>
      </w:r>
      <w:r w:rsidR="00884B77">
        <w:rPr>
          <w:lang w:eastAsia="zh-TW"/>
        </w:rPr>
        <w:t xml:space="preserve"> </w:t>
      </w:r>
      <w:r w:rsidRPr="0041640A">
        <w:rPr>
          <w:lang w:eastAsia="zh-TW"/>
        </w:rPr>
        <w:fldChar w:fldCharType="begin">
          <w:fldData xml:space="preserve">PEVuZE5vdGU+PENpdGU+PEF1dGhvcj5DYWxkd2VsbDwvQXV0aG9yPjxZZWFyPjIwMjA8L1llYXI+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</w:fldData>
        </w:fldChar>
      </w:r>
      <w:r w:rsidR="00884B77">
        <w:rPr>
          <w:lang w:eastAsia="zh-TW"/>
        </w:rPr>
        <w:instrText xml:space="preserve"> ADDIN EN.CITE </w:instrText>
      </w:r>
      <w:r w:rsidR="00884B77">
        <w:rPr>
          <w:lang w:eastAsia="zh-TW"/>
        </w:rPr>
        <w:fldChar w:fldCharType="begin">
          <w:fldData xml:space="preserve">PEVuZE5vdGU+PENpdGU+PEF1dGhvcj5DYWxkd2VsbDwvQXV0aG9yPjxZZWFyPjIwMjA8L1llYXI+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</w:fldData>
        </w:fldChar>
      </w:r>
      <w:r w:rsidR="00884B77">
        <w:rPr>
          <w:lang w:eastAsia="zh-TW"/>
        </w:rPr>
        <w:instrText xml:space="preserve"> ADDIN EN.CITE.DATA </w:instrText>
      </w:r>
      <w:r w:rsidR="00884B77">
        <w:rPr>
          <w:lang w:eastAsia="zh-TW"/>
        </w:rPr>
      </w:r>
      <w:r w:rsidR="00884B77">
        <w:rPr>
          <w:lang w:eastAsia="zh-TW"/>
        </w:rPr>
        <w:fldChar w:fldCharType="end"/>
      </w:r>
      <w:r w:rsidRPr="0041640A">
        <w:rPr>
          <w:lang w:eastAsia="zh-TW"/>
        </w:rPr>
      </w:r>
      <w:r w:rsidRPr="0041640A">
        <w:rPr>
          <w:lang w:eastAsia="zh-TW"/>
        </w:rPr>
        <w:fldChar w:fldCharType="separate"/>
      </w:r>
      <w:r w:rsidR="00884B77">
        <w:rPr>
          <w:noProof/>
          <w:lang w:eastAsia="zh-TW"/>
        </w:rPr>
        <w:t>[6(Sec3.2)]</w:t>
      </w:r>
      <w:r w:rsidRPr="0041640A">
        <w:rPr>
          <w:lang w:eastAsia="zh-TW"/>
        </w:rPr>
        <w:fldChar w:fldCharType="end"/>
      </w:r>
      <w:r w:rsidR="00884B77">
        <w:rPr>
          <w:lang w:eastAsia="zh-TW"/>
        </w:rPr>
        <w:t>,</w:t>
      </w:r>
      <w:r w:rsidRPr="0041640A">
        <w:rPr>
          <w:lang w:eastAsia="zh-TW"/>
        </w:rPr>
        <w:t xml:space="preserve"> publishing the protocol before data collection,</w:t>
      </w:r>
      <w:r w:rsidR="00E240DC">
        <w:rPr>
          <w:lang w:eastAsia="zh-TW"/>
        </w:rPr>
        <w:t xml:space="preserve"> the</w:t>
      </w:r>
      <w:r w:rsidRPr="0041640A">
        <w:rPr>
          <w:lang w:eastAsia="zh-TW"/>
        </w:rPr>
        <w:t xml:space="preserve"> </w:t>
      </w:r>
      <w:r w:rsidR="005575EE">
        <w:rPr>
          <w:lang w:eastAsia="zh-TW"/>
        </w:rPr>
        <w:t>r</w:t>
      </w:r>
      <w:r w:rsidRPr="0041640A">
        <w:rPr>
          <w:lang w:eastAsia="zh-TW"/>
        </w:rPr>
        <w:t xml:space="preserve">egistered </w:t>
      </w:r>
      <w:r w:rsidR="005575EE">
        <w:rPr>
          <w:lang w:eastAsia="zh-TW"/>
        </w:rPr>
        <w:t>r</w:t>
      </w:r>
      <w:r w:rsidRPr="0041640A">
        <w:rPr>
          <w:lang w:eastAsia="zh-TW"/>
        </w:rPr>
        <w:t>eports)</w:t>
      </w:r>
      <w:r w:rsidR="00884B77">
        <w:rPr>
          <w:lang w:eastAsia="zh-TW"/>
        </w:rPr>
        <w:t xml:space="preserve"> </w:t>
      </w:r>
      <w:r w:rsidRPr="0041640A">
        <w:rPr>
          <w:lang w:eastAsia="zh-TW"/>
        </w:rPr>
        <w:fldChar w:fldCharType="begin">
          <w:fldData xml:space="preserve">PEVuZE5vdGU+PENpdGU+PEF1dGhvcj5MYXc8L0F1dGhvcj48WWVhcj4yMDE2PC9ZZWFyPjxSZWNO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</w:fldData>
        </w:fldChar>
      </w:r>
      <w:r w:rsidR="00884B77">
        <w:rPr>
          <w:lang w:eastAsia="zh-TW"/>
        </w:rPr>
        <w:instrText xml:space="preserve"> ADDIN EN.CITE </w:instrText>
      </w:r>
      <w:r w:rsidR="00884B77">
        <w:rPr>
          <w:lang w:eastAsia="zh-TW"/>
        </w:rPr>
        <w:fldChar w:fldCharType="begin">
          <w:fldData xml:space="preserve">PEVuZE5vdGU+PENpdGU+PEF1dGhvcj5MYXc8L0F1dGhvcj48WWVhcj4yMDE2PC9ZZWFyPjxSZWNO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</w:fldData>
        </w:fldChar>
      </w:r>
      <w:r w:rsidR="00884B77">
        <w:rPr>
          <w:lang w:eastAsia="zh-TW"/>
        </w:rPr>
        <w:instrText xml:space="preserve"> ADDIN EN.CITE.DATA </w:instrText>
      </w:r>
      <w:r w:rsidR="00884B77">
        <w:rPr>
          <w:lang w:eastAsia="zh-TW"/>
        </w:rPr>
      </w:r>
      <w:r w:rsidR="00884B77">
        <w:rPr>
          <w:lang w:eastAsia="zh-TW"/>
        </w:rPr>
        <w:fldChar w:fldCharType="end"/>
      </w:r>
      <w:r w:rsidRPr="0041640A">
        <w:rPr>
          <w:lang w:eastAsia="zh-TW"/>
        </w:rPr>
      </w:r>
      <w:r w:rsidRPr="0041640A">
        <w:rPr>
          <w:lang w:eastAsia="zh-TW"/>
        </w:rPr>
        <w:fldChar w:fldCharType="separate"/>
      </w:r>
      <w:r w:rsidR="00884B77">
        <w:rPr>
          <w:noProof/>
          <w:lang w:eastAsia="zh-TW"/>
        </w:rPr>
        <w:t>[6(Sec3.3), 7]</w:t>
      </w:r>
      <w:r w:rsidRPr="0041640A">
        <w:rPr>
          <w:lang w:eastAsia="zh-TW"/>
        </w:rPr>
        <w:fldChar w:fldCharType="end"/>
      </w:r>
      <w:r w:rsidR="00884B77">
        <w:rPr>
          <w:lang w:eastAsia="zh-TW"/>
        </w:rPr>
        <w:t>,</w:t>
      </w:r>
      <w:r w:rsidRPr="0041640A">
        <w:rPr>
          <w:lang w:eastAsia="zh-TW"/>
        </w:rPr>
        <w:t xml:space="preserve"> a results-free peer review</w:t>
      </w:r>
      <w:r w:rsidR="00884B77">
        <w:rPr>
          <w:lang w:eastAsia="zh-TW"/>
        </w:rPr>
        <w:t xml:space="preserve"> </w:t>
      </w:r>
      <w:r w:rsidRPr="0041640A">
        <w:rPr>
          <w:lang w:eastAsia="zh-TW"/>
        </w:rPr>
        <w:fldChar w:fldCharType="begin"/>
      </w:r>
      <w:r w:rsidR="00884B77">
        <w:rPr>
          <w:lang w:eastAsia="zh-TW"/>
        </w:rPr>
        <w:instrText xml:space="preserve"> ADDIN EN.CITE &lt;EndNote&gt;&lt;Cite&gt;&lt;Author&gt;Button&lt;/Author&gt;&lt;Year&gt;2016&lt;/Year&gt;&lt;RecNum&gt;370&lt;/RecNum&gt;&lt;Suffix&gt;(Pg6-7)&lt;/Suffix&gt;&lt;DisplayText&gt;[8(Pg6-7)]&lt;/DisplayText&gt;&lt;record&gt;&lt;rec-number&gt;370&lt;/rec-number&gt;&lt;foreign-keys&gt;&lt;key app="EN" db-id="x0fx0z2xi0ets6ep22s5zzfoxfr9xstxsz50" timestamp="1639197821"&gt;370&lt;/key&gt;&lt;/foreign-keys&gt;&lt;ref-type name="Journal Article"&gt;17&lt;/ref-type&gt;&lt;contributors&gt;&lt;authors&gt;&lt;author&gt;Button, Katherine S.&lt;/author&gt;&lt;author&gt;Bal, Liz&lt;/author&gt;&lt;author&gt;Clark, Anna&lt;/author&gt;&lt;author&gt;Shipley, Tim&lt;/author&gt;&lt;/authors&gt;&lt;/contributors&gt;&lt;titles&gt;&lt;title&gt;Preventing the ends from justifying the means: withholding results to address publication bias in peer-review&lt;/title&gt;&lt;secondary-title&gt;BMC Psychology&lt;/secondary-title&gt;&lt;/titles&gt;&lt;periodical&gt;&lt;full-title&gt;BMC psychology&lt;/full-title&gt;&lt;/periodical&gt;&lt;pages&gt;59&lt;/pages&gt;&lt;volume&gt;4&lt;/volume&gt;&lt;number&gt;1&lt;/number&gt;&lt;dates&gt;&lt;year&gt;2016&lt;/year&gt;&lt;pub-dates&gt;&lt;date&gt;2016/12/01&lt;/date&gt;&lt;/pub-dates&gt;&lt;/dates&gt;&lt;isbn&gt;2050-7283&lt;/isbn&gt;&lt;urls&gt;&lt;related-urls&gt;&lt;url&gt;https://doi.org/10.1186/s40359-016-0167-7&lt;/url&gt;&lt;/related-urls&gt;&lt;/urls&gt;&lt;electronic-resource-num&gt;10.1186/s40359-016-0167-7&lt;/electronic-resource-num&gt;&lt;/record&gt;&lt;/Cite&gt;&lt;/EndNote&gt;</w:instrText>
      </w:r>
      <w:r w:rsidRPr="0041640A">
        <w:rPr>
          <w:lang w:eastAsia="zh-TW"/>
        </w:rPr>
        <w:fldChar w:fldCharType="separate"/>
      </w:r>
      <w:r w:rsidR="00884B77">
        <w:rPr>
          <w:noProof/>
          <w:lang w:eastAsia="zh-TW"/>
        </w:rPr>
        <w:t>[8(Pg6-7)]</w:t>
      </w:r>
      <w:r w:rsidRPr="0041640A">
        <w:rPr>
          <w:lang w:eastAsia="zh-TW"/>
        </w:rPr>
        <w:fldChar w:fldCharType="end"/>
      </w:r>
      <w:r w:rsidR="00884B77">
        <w:rPr>
          <w:lang w:eastAsia="zh-TW"/>
        </w:rPr>
        <w:t>,</w:t>
      </w:r>
      <w:r w:rsidRPr="0041640A">
        <w:rPr>
          <w:lang w:eastAsia="zh-TW"/>
        </w:rPr>
        <w:t xml:space="preserve"> increasing sample sizes</w:t>
      </w:r>
      <w:r w:rsidR="00884B77">
        <w:rPr>
          <w:lang w:eastAsia="zh-TW"/>
        </w:rPr>
        <w:t xml:space="preserve"> </w:t>
      </w:r>
      <w:r w:rsidRPr="0041640A">
        <w:rPr>
          <w:lang w:eastAsia="zh-TW"/>
        </w:rPr>
        <w:fldChar w:fldCharType="begin">
          <w:fldData xml:space="preserve">PEVuZE5vdGU+PENpdGU+PEF1dGhvcj5CdXR0b248L0F1dGhvcj48WWVhcj4yMDEzPC9ZZWFyPjxS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</w:fldData>
        </w:fldChar>
      </w:r>
      <w:r w:rsidR="00884B77">
        <w:rPr>
          <w:lang w:eastAsia="zh-TW"/>
        </w:rPr>
        <w:instrText xml:space="preserve"> ADDIN EN.CITE </w:instrText>
      </w:r>
      <w:r w:rsidR="00884B77">
        <w:rPr>
          <w:lang w:eastAsia="zh-TW"/>
        </w:rPr>
        <w:fldChar w:fldCharType="begin">
          <w:fldData xml:space="preserve">PEVuZE5vdGU+PENpdGU+PEF1dGhvcj5CdXR0b248L0F1dGhvcj48WWVhcj4yMDEzPC9ZZWFyPjxS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</w:fldData>
        </w:fldChar>
      </w:r>
      <w:r w:rsidR="00884B77">
        <w:rPr>
          <w:lang w:eastAsia="zh-TW"/>
        </w:rPr>
        <w:instrText xml:space="preserve"> ADDIN EN.CITE.DATA </w:instrText>
      </w:r>
      <w:r w:rsidR="00884B77">
        <w:rPr>
          <w:lang w:eastAsia="zh-TW"/>
        </w:rPr>
      </w:r>
      <w:r w:rsidR="00884B77">
        <w:rPr>
          <w:lang w:eastAsia="zh-TW"/>
        </w:rPr>
        <w:fldChar w:fldCharType="end"/>
      </w:r>
      <w:r w:rsidRPr="0041640A">
        <w:rPr>
          <w:lang w:eastAsia="zh-TW"/>
        </w:rPr>
      </w:r>
      <w:r w:rsidRPr="0041640A">
        <w:rPr>
          <w:lang w:eastAsia="zh-TW"/>
        </w:rPr>
        <w:fldChar w:fldCharType="separate"/>
      </w:r>
      <w:r w:rsidR="00884B77">
        <w:rPr>
          <w:noProof/>
          <w:lang w:eastAsia="zh-TW"/>
        </w:rPr>
        <w:t>[5, 9]</w:t>
      </w:r>
      <w:r w:rsidRPr="0041640A">
        <w:rPr>
          <w:lang w:eastAsia="zh-TW"/>
        </w:rPr>
        <w:fldChar w:fldCharType="end"/>
      </w:r>
      <w:r w:rsidR="00884B77">
        <w:rPr>
          <w:lang w:eastAsia="zh-TW"/>
        </w:rPr>
        <w:t>,</w:t>
      </w:r>
      <w:r w:rsidRPr="0041640A">
        <w:rPr>
          <w:lang w:eastAsia="zh-TW"/>
        </w:rPr>
        <w:t xml:space="preserve"> conducting replication studies</w:t>
      </w:r>
      <w:r w:rsidR="00884B77">
        <w:rPr>
          <w:lang w:eastAsia="zh-TW"/>
        </w:rPr>
        <w:t xml:space="preserve"> </w:t>
      </w:r>
      <w:r w:rsidRPr="0041640A">
        <w:rPr>
          <w:lang w:eastAsia="zh-TW"/>
        </w:rPr>
        <w:fldChar w:fldCharType="begin">
          <w:fldData xml:space="preserve">PEVuZE5vdGU+PENpdGU+PEF1dGhvcj5PcGVuIFNjaWVuY2UgQ29sbGFib3JhdGlvbjwvQXV0aG9y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==
</w:fldData>
        </w:fldChar>
      </w:r>
      <w:r w:rsidR="00884B77">
        <w:rPr>
          <w:lang w:eastAsia="zh-TW"/>
        </w:rPr>
        <w:instrText xml:space="preserve"> ADDIN EN.CITE </w:instrText>
      </w:r>
      <w:r w:rsidR="00884B77">
        <w:rPr>
          <w:lang w:eastAsia="zh-TW"/>
        </w:rPr>
        <w:fldChar w:fldCharType="begin">
          <w:fldData xml:space="preserve">PEVuZE5vdGU+PENpdGU+PEF1dGhvcj5PcGVuIFNjaWVuY2UgQ29sbGFib3JhdGlvbjwvQXV0aG9y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==
</w:fldData>
        </w:fldChar>
      </w:r>
      <w:r w:rsidR="00884B77">
        <w:rPr>
          <w:lang w:eastAsia="zh-TW"/>
        </w:rPr>
        <w:instrText xml:space="preserve"> ADDIN EN.CITE.DATA </w:instrText>
      </w:r>
      <w:r w:rsidR="00884B77">
        <w:rPr>
          <w:lang w:eastAsia="zh-TW"/>
        </w:rPr>
      </w:r>
      <w:r w:rsidR="00884B77">
        <w:rPr>
          <w:lang w:eastAsia="zh-TW"/>
        </w:rPr>
        <w:fldChar w:fldCharType="end"/>
      </w:r>
      <w:r w:rsidRPr="0041640A">
        <w:rPr>
          <w:lang w:eastAsia="zh-TW"/>
        </w:rPr>
      </w:r>
      <w:r w:rsidRPr="0041640A">
        <w:rPr>
          <w:lang w:eastAsia="zh-TW"/>
        </w:rPr>
        <w:fldChar w:fldCharType="separate"/>
      </w:r>
      <w:r w:rsidR="00884B77">
        <w:rPr>
          <w:noProof/>
          <w:lang w:eastAsia="zh-TW"/>
        </w:rPr>
        <w:t>[1, 2, 4(Pg130)]</w:t>
      </w:r>
      <w:r w:rsidRPr="0041640A">
        <w:rPr>
          <w:lang w:eastAsia="zh-TW"/>
        </w:rPr>
        <w:fldChar w:fldCharType="end"/>
      </w:r>
      <w:r w:rsidR="00884B77">
        <w:rPr>
          <w:lang w:eastAsia="zh-TW"/>
        </w:rPr>
        <w:t>,</w:t>
      </w:r>
      <w:r w:rsidRPr="0041640A">
        <w:rPr>
          <w:lang w:eastAsia="zh-TW"/>
        </w:rPr>
        <w:t xml:space="preserve"> and improving transparency</w:t>
      </w:r>
      <w:r w:rsidR="00884B77">
        <w:rPr>
          <w:lang w:eastAsia="zh-TW"/>
        </w:rPr>
        <w:t xml:space="preserve"> </w:t>
      </w:r>
      <w:r w:rsidRPr="0041640A">
        <w:rPr>
          <w:lang w:eastAsia="zh-TW"/>
        </w:rPr>
        <w:fldChar w:fldCharType="begin"/>
      </w:r>
      <w:r w:rsidR="00884B77">
        <w:rPr>
          <w:lang w:eastAsia="zh-TW"/>
        </w:rPr>
        <w:instrText xml:space="preserve"> ADDIN EN.CITE &lt;EndNote&gt;&lt;Cite&gt;&lt;Author&gt;Halperin&lt;/Author&gt;&lt;Year&gt;2018&lt;/Year&gt;&lt;RecNum&gt;367&lt;/RecNum&gt;&lt;Suffix&gt;(Pg130-131)&lt;/Suffix&gt;&lt;DisplayText&gt;[4(Pg130-131)]&lt;/DisplayText&gt;&lt;record&gt;&lt;rec-number&gt;367&lt;/rec-number&gt;&lt;foreign-keys&gt;&lt;key app="EN" db-id="x0fx0z2xi0ets6ep22s5zzfoxfr9xstxsz50" timestamp="1639197631"&gt;367&lt;/key&gt;&lt;/foreign-keys&gt;&lt;ref-type name="Journal Article"&gt;17&lt;/ref-type&gt;&lt;contributors&gt;&lt;authors&gt;&lt;author&gt;Halperin, I.&lt;/author&gt;&lt;author&gt;Vigotsky, A. D.&lt;/author&gt;&lt;author&gt;Foster, C.&lt;/author&gt;&lt;author&gt;Pyne, D. B.&lt;/author&gt;&lt;/authors&gt;&lt;/contributors&gt;&lt;titles&gt;&lt;title&gt;Strengthening the Practice of Exercise and Sport-Science Research&lt;/title&gt;&lt;secondary-title&gt;Int J Sports Physiol Perform&lt;/secondary-title&gt;&lt;/titles&gt;&lt;periodical&gt;&lt;full-title&gt;Int J Sports Physiol Perform&lt;/full-title&gt;&lt;/periodical&gt;&lt;pages&gt;127-134&lt;/pages&gt;&lt;volume&gt;13&lt;/volume&gt;&lt;number&gt;2&lt;/number&gt;&lt;edition&gt;20180213&lt;/edition&gt;&lt;keywords&gt;&lt;keyword&gt;*Exercise&lt;/keyword&gt;&lt;keyword&gt;Humans&lt;/keyword&gt;&lt;keyword&gt;Reproducibility of Results&lt;/keyword&gt;&lt;keyword&gt;*Research Design/standards/statistics &amp;amp; numerical data&lt;/keyword&gt;&lt;keyword&gt;*Sports&lt;/keyword&gt;&lt;keyword&gt;methodology&lt;/keyword&gt;&lt;keyword&gt;null results&lt;/keyword&gt;&lt;keyword&gt;replication&lt;/keyword&gt;&lt;/keywords&gt;&lt;dates&gt;&lt;year&gt;2018&lt;/year&gt;&lt;pub-dates&gt;&lt;date&gt;Feb 1&lt;/date&gt;&lt;/pub-dates&gt;&lt;/dates&gt;&lt;isbn&gt;1555-0265&lt;/isbn&gt;&lt;accession-num&gt;28787228&lt;/accession-num&gt;&lt;urls&gt;&lt;/urls&gt;&lt;electronic-resource-num&gt;10.1123/ijspp.2017-0322&lt;/electronic-resource-num&gt;&lt;remote-database-provider&gt;NLM&lt;/remote-database-provider&gt;&lt;language&gt;eng&lt;/language&gt;&lt;/record&gt;&lt;/Cite&gt;&lt;/EndNote&gt;</w:instrText>
      </w:r>
      <w:r w:rsidRPr="0041640A">
        <w:rPr>
          <w:lang w:eastAsia="zh-TW"/>
        </w:rPr>
        <w:fldChar w:fldCharType="separate"/>
      </w:r>
      <w:r w:rsidR="00884B77">
        <w:rPr>
          <w:noProof/>
          <w:lang w:eastAsia="zh-TW"/>
        </w:rPr>
        <w:t>[4(Pg130-131)]</w:t>
      </w:r>
      <w:r w:rsidRPr="0041640A">
        <w:rPr>
          <w:lang w:eastAsia="zh-TW"/>
        </w:rPr>
        <w:fldChar w:fldCharType="end"/>
      </w:r>
      <w:r w:rsidRPr="0041640A">
        <w:rPr>
          <w:lang w:eastAsia="zh-TW"/>
        </w:rPr>
        <w:t xml:space="preserve"> and reporting </w:t>
      </w:r>
      <w:r w:rsidR="005A3F9F">
        <w:rPr>
          <w:lang w:eastAsia="zh-TW"/>
        </w:rPr>
        <w:t>completeness</w:t>
      </w:r>
      <w:r w:rsidR="00884B77">
        <w:rPr>
          <w:lang w:eastAsia="zh-TW"/>
        </w:rPr>
        <w:t xml:space="preserve"> </w:t>
      </w:r>
      <w:r w:rsidRPr="0041640A">
        <w:rPr>
          <w:lang w:eastAsia="zh-TW"/>
        </w:rPr>
        <w:fldChar w:fldCharType="begin"/>
      </w:r>
      <w:r w:rsidR="00884B77">
        <w:rPr>
          <w:lang w:eastAsia="zh-TW"/>
        </w:rPr>
        <w:instrText xml:space="preserve"> ADDIN EN.CITE &lt;EndNote&gt;&lt;Cite&gt;&lt;Author&gt;Moher&lt;/Author&gt;&lt;Year&gt;2010&lt;/Year&gt;&lt;RecNum&gt;293&lt;/RecNum&gt;&lt;DisplayText&gt;[10]&lt;/DisplayText&gt;&lt;record&gt;&lt;rec-number&gt;293&lt;/rec-number&gt;&lt;foreign-keys&gt;&lt;key app="EN" db-id="vfwzevas90vr92eapw155d9jv5tdrexpaf9f" timestamp="1637735082"&gt;293&lt;/key&gt;&lt;/foreign-keys&gt;&lt;ref-type name="Journal Article"&gt;17&lt;/ref-type&gt;&lt;contributors&gt;&lt;authors&gt;&lt;author&gt;Moher, David&lt;/author&gt;&lt;author&gt;Hopewell, Sally&lt;/author&gt;&lt;author&gt;Schulz, Kenneth F&lt;/author&gt;&lt;author&gt;Montori, Victor&lt;/author&gt;&lt;author&gt;Gøtzsche, Peter C&lt;/author&gt;&lt;author&gt;Devereaux, P J&lt;/author&gt;&lt;author&gt;Elbourne, Diana&lt;/author&gt;&lt;author&gt;Egger, Matthias&lt;/author&gt;&lt;author&gt;Altman, Douglas G&lt;/author&gt;&lt;/authors&gt;&lt;/contributors&gt;&lt;titles&gt;&lt;title&gt;CONSORT 2010 Explanation and Elaboration: updated guidelines for reporting parallel group randomised trials&lt;/title&gt;&lt;secondary-title&gt;BMJ&lt;/secondary-title&gt;&lt;/titles&gt;&lt;periodical&gt;&lt;full-title&gt;bmj&lt;/full-title&gt;&lt;/periodical&gt;&lt;pages&gt;c869&lt;/pages&gt;&lt;volume&gt;340&lt;/volume&gt;&lt;dates&gt;&lt;year&gt;2010&lt;/year&gt;&lt;/dates&gt;&lt;urls&gt;&lt;related-urls&gt;&lt;url&gt;https://www.bmj.com/content/bmj/340/bmj.c869.full.pdf&lt;/url&gt;&lt;/related-urls&gt;&lt;/urls&gt;&lt;electronic-resource-num&gt;10.1136/bmj.c869&lt;/electronic-resource-num&gt;&lt;/record&gt;&lt;/Cite&gt;&lt;/EndNote&gt;</w:instrText>
      </w:r>
      <w:r w:rsidRPr="0041640A">
        <w:rPr>
          <w:lang w:eastAsia="zh-TW"/>
        </w:rPr>
        <w:fldChar w:fldCharType="separate"/>
      </w:r>
      <w:r w:rsidR="00884B77">
        <w:rPr>
          <w:noProof/>
          <w:lang w:eastAsia="zh-TW"/>
        </w:rPr>
        <w:t>[10]</w:t>
      </w:r>
      <w:r w:rsidRPr="0041640A">
        <w:rPr>
          <w:lang w:eastAsia="zh-TW"/>
        </w:rPr>
        <w:fldChar w:fldCharType="end"/>
      </w:r>
      <w:bookmarkEnd w:id="0"/>
      <w:r w:rsidR="00884B77">
        <w:rPr>
          <w:lang w:eastAsia="zh-TW"/>
        </w:rPr>
        <w:t>.</w:t>
      </w:r>
    </w:p>
    <w:p w14:paraId="0C4C4245" w14:textId="77777777" w:rsidR="007C2811" w:rsidRPr="0041640A" w:rsidRDefault="007C2811" w:rsidP="007C2811">
      <w:pPr>
        <w:spacing w:line="240" w:lineRule="auto"/>
        <w:ind w:firstLine="720"/>
        <w:rPr>
          <w:lang w:eastAsia="zh-TW"/>
        </w:rPr>
      </w:pPr>
      <w:bookmarkStart w:id="1" w:name="_Hlk115528765"/>
      <w:r w:rsidRPr="0041640A">
        <w:t>Although the Consolidated Standards of Reporting Trials (CONSORT)</w:t>
      </w:r>
      <w:r w:rsidRPr="0041640A">
        <w:fldChar w:fldCharType="begin"/>
      </w:r>
      <w:r w:rsidR="00884B77">
        <w:instrText xml:space="preserve"> ADDIN EN.CITE &lt;EndNote&gt;&lt;Cite&gt;&lt;Author&gt;Dwan&lt;/Author&gt;&lt;Year&gt;2019&lt;/Year&gt;&lt;RecNum&gt;297&lt;/RecNum&gt;&lt;DisplayText&gt;[10, 11]&lt;/DisplayText&gt;&lt;record&gt;&lt;rec-number&gt;297&lt;/rec-number&gt;&lt;foreign-keys&gt;&lt;key app="EN" db-id="vfwzevas90vr92eapw155d9jv5tdrexpaf9f" timestamp="1639198641"&gt;297&lt;/key&gt;&lt;/foreign-keys&gt;&lt;ref-type name="Journal Article"&gt;17&lt;/ref-type&gt;&lt;contributors&gt;&lt;authors&gt;&lt;author&gt;Dwan, Kerry&lt;/author&gt;&lt;author&gt;Li, Tianjing&lt;/author&gt;&lt;author&gt;Altman, Douglas G&lt;/author&gt;&lt;author&gt;Elbourne, Diana&lt;/author&gt;&lt;/authors&gt;&lt;/contributors&gt;&lt;titles&gt;&lt;title&gt;CONSORT 2010 statement: extension to randomised crossover trials&lt;/title&gt;&lt;secondary-title&gt;BMJ&lt;/secondary-title&gt;&lt;/titles&gt;&lt;periodical&gt;&lt;full-title&gt;bmj&lt;/full-title&gt;&lt;/periodical&gt;&lt;pages&gt;l4378&lt;/pages&gt;&lt;volume&gt;366&lt;/volume&gt;&lt;dates&gt;&lt;year&gt;2019&lt;/year&gt;&lt;/dates&gt;&lt;urls&gt;&lt;related-urls&gt;&lt;url&gt;https://www.bmj.com/content/bmj/366/bmj.l4378.full.pdf&lt;/url&gt;&lt;/related-urls&gt;&lt;/urls&gt;&lt;electronic-resource-num&gt;10.1136/bmj.l4378&lt;/electronic-resource-num&gt;&lt;/record&gt;&lt;/Cite&gt;&lt;Cite&gt;&lt;Author&gt;Moher&lt;/Author&gt;&lt;Year&gt;2010&lt;/Year&gt;&lt;RecNum&gt;293&lt;/RecNum&gt;&lt;record&gt;&lt;rec-number&gt;293&lt;/rec-number&gt;&lt;foreign-keys&gt;&lt;key app="EN" db-id="vfwzevas90vr92eapw155d9jv5tdrexpaf9f" timestamp="1637735082"&gt;293&lt;/key&gt;&lt;/foreign-keys&gt;&lt;ref-type name="Journal Article"&gt;17&lt;/ref-type&gt;&lt;contributors&gt;&lt;authors&gt;&lt;author&gt;Moher, David&lt;/author&gt;&lt;author&gt;Hopewell, Sally&lt;/author&gt;&lt;author&gt;Schulz, Kenneth F&lt;/author&gt;&lt;author&gt;Montori, Victor&lt;/author&gt;&lt;author&gt;Gøtzsche, Peter C&lt;/author&gt;&lt;author&gt;Devereaux, P J&lt;/author&gt;&lt;author&gt;Elbourne, Diana&lt;/author&gt;&lt;author&gt;Egger, Matthias&lt;/author&gt;&lt;author&gt;Altman, Douglas G&lt;/author&gt;&lt;/authors&gt;&lt;/contributors&gt;&lt;titles&gt;&lt;title&gt;CONSORT 2010 Explanation and Elaboration: updated guidelines for reporting parallel group randomised trials&lt;/title&gt;&lt;secondary-title&gt;BMJ&lt;/secondary-title&gt;&lt;/titles&gt;&lt;periodical&gt;&lt;full-title&gt;bmj&lt;/full-title&gt;&lt;/periodical&gt;&lt;pages&gt;c869&lt;/pages&gt;&lt;volume&gt;340&lt;/volume&gt;&lt;dates&gt;&lt;year&gt;2010&lt;/year&gt;&lt;/dates&gt;&lt;urls&gt;&lt;related-urls&gt;&lt;url&gt;https://www.bmj.com/content/bmj/340/bmj.c869.full.pdf&lt;/url&gt;&lt;/related-urls&gt;&lt;/urls&gt;&lt;electronic-resource-num&gt;10.1136/bmj.c869&lt;/electronic-resource-num&gt;&lt;/record&gt;&lt;/Cite&gt;&lt;/EndNote&gt;</w:instrText>
      </w:r>
      <w:r w:rsidRPr="0041640A">
        <w:fldChar w:fldCharType="separate"/>
      </w:r>
      <w:r w:rsidR="00884B77">
        <w:rPr>
          <w:noProof/>
        </w:rPr>
        <w:t>[10, 11]</w:t>
      </w:r>
      <w:r w:rsidRPr="0041640A">
        <w:fldChar w:fldCharType="end"/>
      </w:r>
      <w:r w:rsidRPr="0041640A">
        <w:t xml:space="preserve"> and Consensus on Exercise Reporting Template (C</w:t>
      </w:r>
      <w:r w:rsidRPr="0041640A">
        <w:rPr>
          <w:lang w:eastAsia="zh-TW"/>
        </w:rPr>
        <w:t>ER</w:t>
      </w:r>
      <w:r w:rsidRPr="0041640A">
        <w:t>T)</w:t>
      </w:r>
      <w:r w:rsidRPr="0041640A">
        <w:fldChar w:fldCharType="begin"/>
      </w:r>
      <w:r w:rsidR="00884B77">
        <w:instrText xml:space="preserve"> ADDIN EN.CITE &lt;EndNote&gt;&lt;Cite&gt;&lt;Author&gt;Slade&lt;/Author&gt;&lt;Year&gt;2016&lt;/Year&gt;&lt;RecNum&gt;296&lt;/RecNum&gt;&lt;DisplayText&gt;[12]&lt;/DisplayText&gt;&lt;record&gt;&lt;rec-number&gt;296&lt;/rec-number&gt;&lt;foreign-keys&gt;&lt;key app="EN" db-id="vfwzevas90vr92eapw155d9jv5tdrexpaf9f" timestamp="1639196798"&gt;296&lt;/key&gt;&lt;/foreign-keys&gt;&lt;ref-type name="Journal Article"&gt;17&lt;/ref-type&gt;&lt;contributors&gt;&lt;authors&gt;&lt;author&gt;Slade, Susan C&lt;/author&gt;&lt;author&gt;Dionne, Clermont E&lt;/author&gt;&lt;author&gt;Underwood, Martin&lt;/author&gt;&lt;author&gt;Buchbinder, Rachelle&lt;/author&gt;&lt;/authors&gt;&lt;/contributors&gt;&lt;titles&gt;&lt;title&gt;Consensus on Exercise Reporting Template (CERT): Explanation and Elaboration Statement&lt;/title&gt;&lt;secondary-title&gt;British Journal of Sports Medicine&lt;/secondary-title&gt;&lt;/titles&gt;&lt;periodical&gt;&lt;full-title&gt;British journal of sports medicine&lt;/full-title&gt;&lt;/periodical&gt;&lt;pages&gt;1428-1437&lt;/pages&gt;&lt;volume&gt;50&lt;/volume&gt;&lt;number&gt;23&lt;/number&gt;&lt;dates&gt;&lt;year&gt;2016&lt;/year&gt;&lt;/dates&gt;&lt;urls&gt;&lt;related-urls&gt;&lt;url&gt;https://bjsm.bmj.com/content/bjsports/50/23/1428.full.pdf&lt;/url&gt;&lt;/related-urls&gt;&lt;/urls&gt;&lt;electronic-resource-num&gt;10.1136/bjsports-2016-096651&lt;/electronic-resource-num&gt;&lt;/record&gt;&lt;/Cite&gt;&lt;/EndNote&gt;</w:instrText>
      </w:r>
      <w:r w:rsidRPr="0041640A">
        <w:fldChar w:fldCharType="separate"/>
      </w:r>
      <w:r w:rsidR="00884B77">
        <w:rPr>
          <w:noProof/>
        </w:rPr>
        <w:t>[12]</w:t>
      </w:r>
      <w:r w:rsidRPr="0041640A">
        <w:fldChar w:fldCharType="end"/>
      </w:r>
      <w:r w:rsidRPr="0041640A">
        <w:t xml:space="preserve"> have been published to enhance the reporting quality of randomized controlled trials (RCTs) and exercise interventional studies, respectively, a supplementary preferred reporting items checklist can further improve the reporting quality of resistance exercise studies. </w:t>
      </w:r>
      <w:bookmarkEnd w:id="1"/>
      <w:r w:rsidRPr="0041640A">
        <w:t>For instance, there were concerns regarding the reported resistance exercise method and program of 7 of the 11 studies summarized in our previous studies</w:t>
      </w:r>
      <w:r w:rsidR="00884B77">
        <w:t xml:space="preserve"> </w:t>
      </w:r>
      <w:r w:rsidRPr="0041640A">
        <w:fldChar w:fldCharType="begin"/>
      </w:r>
      <w:r w:rsidR="00884B77">
        <w:instrText xml:space="preserve"> ADDIN EN.CITE &lt;EndNote&gt;&lt;Cite&gt;&lt;Author&gt;Lin&lt;/Author&gt;&lt;Year&gt;2021&lt;/Year&gt;&lt;RecNum&gt;1&lt;/RecNum&gt;&lt;Suffix&gt;(I3`, T1)&lt;/Suffix&gt;&lt;DisplayText&gt;[13(I3, T1)]&lt;/DisplayText&gt;&lt;record&gt;&lt;rec-number&gt;1&lt;/rec-number&gt;&lt;foreign-keys&gt;&lt;key app="EN" db-id="x0ts0w5vtsefsreawrv5dssyvfap9vep0ff2" timestamp="1634193705"&gt;1&lt;/key&gt;&lt;/foreign-keys&gt;&lt;ref-type name="Journal Article"&gt;17&lt;/ref-type&gt;&lt;contributors&gt;&lt;authors&gt;&lt;author&gt;Lin, Ting-Yu&lt;/author&gt;&lt;author&gt;Hsieh, Shu-Shih&lt;/author&gt;&lt;author&gt;Chueh, Ting-Yu&lt;/author&gt;&lt;author&gt;Huang, Chung-Ju&lt;/author&gt;&lt;author&gt;Hung, Tsung-Min&lt;/author&gt;&lt;/authors&gt;&lt;/contributors&gt;&lt;titles&gt;&lt;title&gt;The effects of barbell resistance exercise on information processing speed and conflict-related ERP in older adults: a crossover randomized controlled trial&lt;/title&gt;&lt;secondary-title&gt;Scientific Reports&lt;/secondary-title&gt;&lt;/titles&gt;&lt;periodical&gt;&lt;full-title&gt;Scientific Reports&lt;/full-title&gt;&lt;/periodical&gt;&lt;pages&gt;9137&lt;/pages&gt;&lt;volume&gt;11&lt;/volume&gt;&lt;number&gt;1&lt;/number&gt;&lt;dates&gt;&lt;year&gt;2021&lt;/year&gt;&lt;pub-dates&gt;&lt;date&gt;2021/04/28&lt;/date&gt;&lt;/pub-dates&gt;&lt;/dates&gt;&lt;isbn&gt;2045-2322&lt;/isbn&gt;&lt;urls&gt;&lt;related-urls&gt;&lt;url&gt;https://doi.org/10.1038/s41598-021-88634-5&lt;/url&gt;&lt;/related-urls&gt;&lt;/urls&gt;&lt;electronic-resource-num&gt;10.1038/s41598-021-88634-5&lt;/electronic-resource-num&gt;&lt;/record&gt;&lt;/Cite&gt;&lt;/EndNote&gt;</w:instrText>
      </w:r>
      <w:r w:rsidRPr="0041640A">
        <w:fldChar w:fldCharType="separate"/>
      </w:r>
      <w:r w:rsidR="00884B77">
        <w:rPr>
          <w:noProof/>
        </w:rPr>
        <w:t>[13(I3, T1)]</w:t>
      </w:r>
      <w:r w:rsidRPr="0041640A">
        <w:fldChar w:fldCharType="end"/>
      </w:r>
      <w:r w:rsidR="00884B77">
        <w:t>.</w:t>
      </w:r>
      <w:r w:rsidRPr="0041640A">
        <w:t xml:space="preserve"> Specifically, of these 7 studies, three failed to report basic items related to resistance exercise, </w:t>
      </w:r>
      <w:proofErr w:type="gramStart"/>
      <w:r w:rsidRPr="0041640A">
        <w:t>i.e.</w:t>
      </w:r>
      <w:proofErr w:type="gramEnd"/>
      <w:r w:rsidRPr="0041640A">
        <w:t xml:space="preserve"> repetition, intensity, and rest intervals. In addition, some items regarding the resistance exercise such as the rest interval between sets and exercises and the order of exercises, which had been reported in our previous studies</w:t>
      </w:r>
      <w:r w:rsidR="00884B77">
        <w:t xml:space="preserve"> </w:t>
      </w:r>
      <w:r w:rsidRPr="0041640A">
        <w:rPr>
          <w:lang w:eastAsia="zh-TW"/>
        </w:rPr>
        <w:fldChar w:fldCharType="begin"/>
      </w:r>
      <w:r w:rsidR="00884B77">
        <w:rPr>
          <w:lang w:eastAsia="zh-TW"/>
        </w:rPr>
        <w:instrText xml:space="preserve"> ADDIN EN.CITE &lt;EndNote&gt;&lt;Cite&gt;&lt;Author&gt;Lin&lt;/Author&gt;&lt;Year&gt;2021&lt;/Year&gt;&lt;RecNum&gt;1&lt;/RecNum&gt;&lt;Suffix&gt;(F2)&lt;/Suffix&gt;&lt;DisplayText&gt;[13(F2)]&lt;/DisplayText&gt;&lt;record&gt;&lt;rec-number&gt;1&lt;/rec-number&gt;&lt;foreign-keys&gt;&lt;key app="EN" db-id="x0ts0w5vtsefsreawrv5dssyvfap9vep0ff2" timestamp="1634193705"&gt;1&lt;/key&gt;&lt;/foreign-keys&gt;&lt;ref-type name="Journal Article"&gt;17&lt;/ref-type&gt;&lt;contributors&gt;&lt;authors&gt;&lt;author&gt;Lin, Ting-Yu&lt;/author&gt;&lt;author&gt;Hsieh, Shu-Shih&lt;/author&gt;&lt;author&gt;Chueh, Ting-Yu&lt;/author&gt;&lt;author&gt;Huang, Chung-Ju&lt;/author&gt;&lt;author&gt;Hung, Tsung-Min&lt;/author&gt;&lt;/authors&gt;&lt;/contributors&gt;&lt;titles&gt;&lt;title&gt;The effects of barbell resistance exercise on information processing speed and conflict-related ERP in older adults: a crossover randomized controlled trial&lt;/title&gt;&lt;secondary-title&gt;Scientific Reports&lt;/secondary-title&gt;&lt;/titles&gt;&lt;periodical&gt;&lt;full-title&gt;Scientific Reports&lt;/full-title&gt;&lt;/periodical&gt;&lt;pages&gt;9137&lt;/pages&gt;&lt;volume&gt;11&lt;/volume&gt;&lt;number&gt;1&lt;/number&gt;&lt;dates&gt;&lt;year&gt;2021&lt;/year&gt;&lt;pub-dates&gt;&lt;date&gt;2021/04/28&lt;/date&gt;&lt;/pub-dates&gt;&lt;/dates&gt;&lt;isbn&gt;2045-2322&lt;/isbn&gt;&lt;urls&gt;&lt;related-urls&gt;&lt;url&gt;https://doi.org/10.1038/s41598-021-88634-5&lt;/url&gt;&lt;/related-urls&gt;&lt;/urls&gt;&lt;electronic-resource-num&gt;10.1038/s41598-021-88634-5&lt;/electronic-resource-num&gt;&lt;/record&gt;&lt;/Cite&gt;&lt;/EndNote&gt;</w:instrText>
      </w:r>
      <w:r w:rsidRPr="0041640A">
        <w:rPr>
          <w:lang w:eastAsia="zh-TW"/>
        </w:rPr>
        <w:fldChar w:fldCharType="separate"/>
      </w:r>
      <w:r w:rsidR="00884B77">
        <w:rPr>
          <w:noProof/>
          <w:lang w:eastAsia="zh-TW"/>
        </w:rPr>
        <w:t>[13(F2)]</w:t>
      </w:r>
      <w:r w:rsidRPr="0041640A">
        <w:rPr>
          <w:lang w:eastAsia="zh-TW"/>
        </w:rPr>
        <w:fldChar w:fldCharType="end"/>
      </w:r>
      <w:r w:rsidRPr="0041640A">
        <w:t>, are not fully covered by the CONSORT</w:t>
      </w:r>
      <w:r w:rsidR="00884B77">
        <w:t xml:space="preserve"> </w:t>
      </w:r>
      <w:r w:rsidRPr="0041640A">
        <w:fldChar w:fldCharType="begin"/>
      </w:r>
      <w:r w:rsidR="00884B77">
        <w:instrText xml:space="preserve"> ADDIN EN.CITE &lt;EndNote&gt;&lt;Cite&gt;&lt;Author&gt;Dwan&lt;/Author&gt;&lt;Year&gt;2019&lt;/Year&gt;&lt;RecNum&gt;297&lt;/RecNum&gt;&lt;DisplayText&gt;[10, 11]&lt;/DisplayText&gt;&lt;record&gt;&lt;rec-number&gt;297&lt;/rec-number&gt;&lt;foreign-keys&gt;&lt;key app="EN" db-id="vfwzevas90vr92eapw155d9jv5tdrexpaf9f" timestamp="1639198641"&gt;297&lt;/key&gt;&lt;/foreign-keys&gt;&lt;ref-type name="Journal Article"&gt;17&lt;/ref-type&gt;&lt;contributors&gt;&lt;authors&gt;&lt;author&gt;Dwan, Kerry&lt;/author&gt;&lt;author&gt;Li, Tianjing&lt;/author&gt;&lt;author&gt;Altman, Douglas G&lt;/author&gt;&lt;author&gt;Elbourne, Diana&lt;/author&gt;&lt;/authors&gt;&lt;/contributors&gt;&lt;titles&gt;&lt;title&gt;CONSORT 2010 statement: extension to randomised crossover trials&lt;/title&gt;&lt;secondary-title&gt;BMJ&lt;/secondary-title&gt;&lt;/titles&gt;&lt;periodical&gt;&lt;full-title&gt;bmj&lt;/full-title&gt;&lt;/periodical&gt;&lt;pages&gt;l4378&lt;/pages&gt;&lt;volume&gt;366&lt;/volume&gt;&lt;dates&gt;&lt;year&gt;2019&lt;/year&gt;&lt;/dates&gt;&lt;urls&gt;&lt;related-urls&gt;&lt;url&gt;https://www.bmj.com/content/bmj/366/bmj.l4378.full.pdf&lt;/url&gt;&lt;/related-urls&gt;&lt;/urls&gt;&lt;electronic-resource-num&gt;10.1136/bmj.l4378&lt;/electronic-resource-num&gt;&lt;/record&gt;&lt;/Cite&gt;&lt;Cite&gt;&lt;Author&gt;Moher&lt;/Author&gt;&lt;Year&gt;2010&lt;/Year&gt;&lt;RecNum&gt;293&lt;/RecNum&gt;&lt;record&gt;&lt;rec-number&gt;293&lt;/rec-number&gt;&lt;foreign-keys&gt;&lt;key app="EN" db-id="vfwzevas90vr92eapw155d9jv5tdrexpaf9f" timestamp="1637735082"&gt;293&lt;/key&gt;&lt;/foreign-keys&gt;&lt;ref-type name="Journal Article"&gt;17&lt;/ref-type&gt;&lt;contributors&gt;&lt;authors&gt;&lt;author&gt;Moher, David&lt;/author&gt;&lt;author&gt;Hopewell, Sally&lt;/author&gt;&lt;author&gt;Schulz, Kenneth F&lt;/author&gt;&lt;author&gt;Montori, Victor&lt;/author&gt;&lt;author&gt;Gøtzsche, Peter C&lt;/author&gt;&lt;author&gt;Devereaux, P J&lt;/author&gt;&lt;author&gt;Elbourne, Diana&lt;/author&gt;&lt;author&gt;Egger, Matthias&lt;/author&gt;&lt;author&gt;Altman, Douglas G&lt;/author&gt;&lt;/authors&gt;&lt;/contributors&gt;&lt;titles&gt;&lt;title&gt;CONSORT 2010 Explanation and Elaboration: updated guidelines for reporting parallel group randomised trials&lt;/title&gt;&lt;secondary-title&gt;BMJ&lt;/secondary-title&gt;&lt;/titles&gt;&lt;periodical&gt;&lt;full-title&gt;bmj&lt;/full-title&gt;&lt;/periodical&gt;&lt;pages&gt;c869&lt;/pages&gt;&lt;volume&gt;340&lt;/volume&gt;&lt;dates&gt;&lt;year&gt;2010&lt;/year&gt;&lt;/dates&gt;&lt;urls&gt;&lt;related-urls&gt;&lt;url&gt;https://www.bmj.com/content/bmj/340/bmj.c869.full.pdf&lt;/url&gt;&lt;/related-urls&gt;&lt;/urls&gt;&lt;electronic-resource-num&gt;10.1136/bmj.c869&lt;/electronic-resource-num&gt;&lt;/record&gt;&lt;/Cite&gt;&lt;/EndNote&gt;</w:instrText>
      </w:r>
      <w:r w:rsidRPr="0041640A">
        <w:fldChar w:fldCharType="separate"/>
      </w:r>
      <w:r w:rsidR="00884B77">
        <w:rPr>
          <w:noProof/>
        </w:rPr>
        <w:t>[10, 11]</w:t>
      </w:r>
      <w:r w:rsidRPr="0041640A">
        <w:fldChar w:fldCharType="end"/>
      </w:r>
      <w:r w:rsidRPr="0041640A">
        <w:t xml:space="preserve"> and C</w:t>
      </w:r>
      <w:r w:rsidRPr="0041640A">
        <w:rPr>
          <w:lang w:eastAsia="zh-TW"/>
        </w:rPr>
        <w:t>ER</w:t>
      </w:r>
      <w:r w:rsidRPr="0041640A">
        <w:t>T</w:t>
      </w:r>
      <w:r w:rsidR="00884B77">
        <w:t xml:space="preserve"> </w:t>
      </w:r>
      <w:r w:rsidRPr="0041640A">
        <w:fldChar w:fldCharType="begin"/>
      </w:r>
      <w:r w:rsidR="00884B77">
        <w:instrText xml:space="preserve"> ADDIN EN.CITE &lt;EndNote&gt;&lt;Cite&gt;&lt;Author&gt;Slade&lt;/Author&gt;&lt;Year&gt;2016&lt;/Year&gt;&lt;RecNum&gt;296&lt;/RecNum&gt;&lt;DisplayText&gt;[12]&lt;/DisplayText&gt;&lt;record&gt;&lt;rec-number&gt;296&lt;/rec-number&gt;&lt;foreign-keys&gt;&lt;key app="EN" db-id="vfwzevas90vr92eapw155d9jv5tdrexpaf9f" timestamp="1639196798"&gt;296&lt;/key&gt;&lt;/foreign-keys&gt;&lt;ref-type name="Journal Article"&gt;17&lt;/ref-type&gt;&lt;contributors&gt;&lt;authors&gt;&lt;author&gt;Slade, Susan C&lt;/author&gt;&lt;author&gt;Dionne, Clermont E&lt;/author&gt;&lt;author&gt;Underwood, Martin&lt;/author&gt;&lt;author&gt;Buchbinder, Rachelle&lt;/author&gt;&lt;/authors&gt;&lt;/contributors&gt;&lt;titles&gt;&lt;title&gt;Consensus on Exercise Reporting Template (CERT): Explanation and Elaboration Statement&lt;/title&gt;&lt;secondary-title&gt;British Journal of Sports Medicine&lt;/secondary-title&gt;&lt;/titles&gt;&lt;periodical&gt;&lt;full-title&gt;British journal of sports medicine&lt;/full-title&gt;&lt;/periodical&gt;&lt;pages&gt;1428-1437&lt;/pages&gt;&lt;volume&gt;50&lt;/volume&gt;&lt;number&gt;23&lt;/number&gt;&lt;dates&gt;&lt;year&gt;2016&lt;/year&gt;&lt;/dates&gt;&lt;urls&gt;&lt;related-urls&gt;&lt;url&gt;https://bjsm.bmj.com/content/bjsports/50/23/1428.full.pdf&lt;/url&gt;&lt;/related-urls&gt;&lt;/urls&gt;&lt;electronic-resource-num&gt;10.1136/bjsports-2016-096651&lt;/electronic-resource-num&gt;&lt;/record&gt;&lt;/Cite&gt;&lt;/EndNote&gt;</w:instrText>
      </w:r>
      <w:r w:rsidRPr="0041640A">
        <w:fldChar w:fldCharType="separate"/>
      </w:r>
      <w:r w:rsidR="00884B77">
        <w:rPr>
          <w:noProof/>
        </w:rPr>
        <w:t>[12]</w:t>
      </w:r>
      <w:r w:rsidRPr="0041640A">
        <w:fldChar w:fldCharType="end"/>
      </w:r>
      <w:r w:rsidRPr="0041640A">
        <w:t xml:space="preserve"> checklists. Thus, a supplementary reporting checklist for resistance exercise studies can be beneficial to future research. </w:t>
      </w:r>
    </w:p>
    <w:p w14:paraId="649700A5" w14:textId="77777777" w:rsidR="007C2811" w:rsidRDefault="007C2811" w:rsidP="007C2811">
      <w:pPr>
        <w:spacing w:line="240" w:lineRule="auto"/>
        <w:rPr>
          <w:lang w:eastAsia="zh-TW"/>
        </w:rPr>
      </w:pPr>
      <w:r w:rsidRPr="0041640A">
        <w:rPr>
          <w:lang w:eastAsia="zh-TW"/>
        </w:rPr>
        <w:tab/>
        <w:t>To overcome the limitations of the Delphi technique, which has been used to develop existing reporting checklists such as CONSORT</w:t>
      </w:r>
      <w:r w:rsidR="00884B77">
        <w:rPr>
          <w:lang w:eastAsia="zh-TW"/>
        </w:rPr>
        <w:t xml:space="preserve"> </w:t>
      </w:r>
      <w:r w:rsidRPr="0041640A">
        <w:rPr>
          <w:lang w:eastAsia="zh-TW"/>
        </w:rPr>
        <w:fldChar w:fldCharType="begin"/>
      </w:r>
      <w:r w:rsidR="00884B77">
        <w:rPr>
          <w:lang w:eastAsia="zh-TW"/>
        </w:rPr>
        <w:instrText xml:space="preserve"> ADDIN EN.CITE &lt;EndNote&gt;&lt;Cite&gt;&lt;Author&gt;Begg&lt;/Author&gt;&lt;Year&gt;1996&lt;/Year&gt;&lt;RecNum&gt;74&lt;/RecNum&gt;&lt;Suffix&gt;(M)&lt;/Suffix&gt;&lt;DisplayText&gt;[14(M)]&lt;/DisplayText&gt;&lt;record&gt;&lt;rec-number&gt;74&lt;/rec-number&gt;&lt;foreign-keys&gt;&lt;key app="EN" db-id="v0vwrezxj5ftz5efddn5aw0jz0ep55xdrw05" timestamp="1639198144"&gt;74&lt;/key&gt;&lt;/foreign-keys&gt;&lt;ref-type name="Journal Article"&gt;17&lt;/ref-type&gt;&lt;contributors&gt;&lt;authors&gt;&lt;author&gt;Begg, C.&lt;/author&gt;&lt;author&gt;Cho, M.&lt;/author&gt;&lt;author&gt;Eastwood, S.&lt;/author&gt;&lt;author&gt;Horton, R.&lt;/author&gt;&lt;author&gt;Moher, D.&lt;/author&gt;&lt;author&gt;Olkin, I.&lt;/author&gt;&lt;author&gt;Pitkin, R.&lt;/author&gt;&lt;author&gt;Rennie, D.&lt;/author&gt;&lt;author&gt;Schulz, K. F.&lt;/author&gt;&lt;author&gt;Simel, D.&lt;/author&gt;&lt;author&gt;Stroup, D. F.&lt;/author&gt;&lt;/authors&gt;&lt;/contributors&gt;&lt;auth-address&gt;From the Department of Epidemiology and Biostatistics, Memorial Sloan Kettering Cancer Center, New York, NY, USA.&lt;/auth-address&gt;&lt;titles&gt;&lt;title&gt;Improving the quality of reporting of randomized controlled trials. The CONSORT statement&lt;/title&gt;&lt;secondary-title&gt;Jama&lt;/secondary-title&gt;&lt;/titles&gt;&lt;periodical&gt;&lt;full-title&gt;Jama&lt;/full-title&gt;&lt;/periodical&gt;&lt;pages&gt;637-9&lt;/pages&gt;&lt;volume&gt;276&lt;/volume&gt;&lt;number&gt;8&lt;/number&gt;&lt;keywords&gt;&lt;keyword&gt;Guidelines as Topic&lt;/keyword&gt;&lt;keyword&gt;Periodicals as Topic/*standards&lt;/keyword&gt;&lt;keyword&gt;Publishing/*standards&lt;/keyword&gt;&lt;keyword&gt;Quality Control&lt;/keyword&gt;&lt;keyword&gt;*Randomized Controlled Trials as Topic&lt;/keyword&gt;&lt;/keywords&gt;&lt;dates&gt;&lt;year&gt;1996&lt;/year&gt;&lt;pub-dates&gt;&lt;date&gt;Aug 28&lt;/date&gt;&lt;/pub-dates&gt;&lt;/dates&gt;&lt;isbn&gt;0098-7484 (Print)&amp;#xD;0098-7484&lt;/isbn&gt;&lt;accession-num&gt;8773637&lt;/accession-num&gt;&lt;urls&gt;&lt;/urls&gt;&lt;electronic-resource-num&gt;10.1001/jama.276.8.637&lt;/electronic-resource-num&gt;&lt;remote-database-provider&gt;NLM&lt;/remote-database-provider&gt;&lt;language&gt;eng&lt;/language&gt;&lt;/record&gt;&lt;/Cite&gt;&lt;/EndNote&gt;</w:instrText>
      </w:r>
      <w:r w:rsidRPr="0041640A">
        <w:rPr>
          <w:lang w:eastAsia="zh-TW"/>
        </w:rPr>
        <w:fldChar w:fldCharType="separate"/>
      </w:r>
      <w:r w:rsidR="00884B77">
        <w:rPr>
          <w:noProof/>
          <w:lang w:eastAsia="zh-TW"/>
        </w:rPr>
        <w:t>[14(M)]</w:t>
      </w:r>
      <w:r w:rsidRPr="0041640A">
        <w:rPr>
          <w:lang w:eastAsia="zh-TW"/>
        </w:rPr>
        <w:fldChar w:fldCharType="end"/>
      </w:r>
      <w:r w:rsidR="00884B77">
        <w:rPr>
          <w:lang w:eastAsia="zh-TW"/>
        </w:rPr>
        <w:t>,</w:t>
      </w:r>
      <w:r w:rsidRPr="0041640A">
        <w:rPr>
          <w:lang w:eastAsia="zh-TW"/>
        </w:rPr>
        <w:t xml:space="preserve"> an umbrella review will be applied in this study. </w:t>
      </w:r>
      <w:r w:rsidRPr="0041640A">
        <w:t>The Delphi technique was first proposed by Norman Dalkey and Olaf Helmer in the 1950s to develop consensus among experts</w:t>
      </w:r>
      <w:r w:rsidR="00884B77">
        <w:t xml:space="preserve"> </w:t>
      </w:r>
      <w:r w:rsidRPr="0041640A">
        <w:fldChar w:fldCharType="begin"/>
      </w:r>
      <w:r w:rsidR="00884B77">
        <w:instrText xml:space="preserve"> ADDIN EN.CITE &lt;EndNote&gt;&lt;Cite&gt;&lt;Author&gt;Barrett&lt;/Author&gt;&lt;Year&gt;2020&lt;/Year&gt;&lt;RecNum&gt;75&lt;/RecNum&gt;&lt;Suffix&gt;(I3)&lt;/Suffix&gt;&lt;DisplayText&gt;[15(I3)]&lt;/DisplayText&gt;&lt;record&gt;&lt;rec-number&gt;75&lt;/rec-number&gt;&lt;foreign-keys&gt;&lt;key app="EN" db-id="v0vwrezxj5ftz5efddn5aw0jz0ep55xdrw05" timestamp="1639198234"&gt;75&lt;/key&gt;&lt;/foreign-keys&gt;&lt;ref-type name="Journal Article"&gt;17&lt;/ref-type&gt;&lt;contributors&gt;&lt;authors&gt;&lt;author&gt;Barrett, David&lt;/author&gt;&lt;author&gt;Heale, Roberta&lt;/author&gt;&lt;/authors&gt;&lt;/contributors&gt;&lt;titles&gt;&lt;title&gt;What are Delphi studies?&lt;/title&gt;&lt;secondary-title&gt;Evidence Based Nursing&lt;/secondary-title&gt;&lt;/titles&gt;&lt;periodical&gt;&lt;full-title&gt;Evidence Based Nursing&lt;/full-title&gt;&lt;/periodical&gt;&lt;pages&gt;68-69&lt;/pages&gt;&lt;volume&gt;23&lt;/volume&gt;&lt;number&gt;3&lt;/number&gt;&lt;dates&gt;&lt;year&gt;2020&lt;/year&gt;&lt;/dates&gt;&lt;urls&gt;&lt;related-urls&gt;&lt;url&gt;https://ebn.bmj.com/content/ebnurs/23/3/68.full.pdf&lt;/url&gt;&lt;/related-urls&gt;&lt;/urls&gt;&lt;electronic-resource-num&gt;10.1136/ebnurs-2020-103303&lt;/electronic-resource-num&gt;&lt;/record&gt;&lt;/Cite&gt;&lt;/EndNote&gt;</w:instrText>
      </w:r>
      <w:r w:rsidRPr="0041640A">
        <w:fldChar w:fldCharType="separate"/>
      </w:r>
      <w:r w:rsidR="00884B77">
        <w:rPr>
          <w:noProof/>
        </w:rPr>
        <w:t>[15(I3)]</w:t>
      </w:r>
      <w:r w:rsidRPr="0041640A">
        <w:fldChar w:fldCharType="end"/>
      </w:r>
      <w:r w:rsidRPr="0041640A">
        <w:t xml:space="preserve">. Although it can provide some information, it suffers from several methodological disadvantages that can be avoided using the newer technique of umbrella review. An umbrella review is a tertiary research design </w:t>
      </w:r>
      <w:r w:rsidRPr="0041640A">
        <w:rPr>
          <w:lang w:eastAsia="zh-TW"/>
        </w:rPr>
        <w:t>(in contrast to primary research such as RCTs and secondary research such as systematic reviews)</w:t>
      </w:r>
      <w:r w:rsidRPr="0041640A">
        <w:fldChar w:fldCharType="begin"/>
      </w:r>
      <w:r w:rsidR="00884B77">
        <w:instrText xml:space="preserve"> ADDIN EN.CITE &lt;EndNote&gt;&lt;Cite&gt;&lt;Author&gt;Biondi-Zoccai&lt;/Author&gt;&lt;Year&gt;2016&lt;/Year&gt;&lt;RecNum&gt;8&lt;/RecNum&gt;&lt;Suffix&gt;(Pg5-6)&lt;/Suffix&gt;&lt;DisplayText&gt;[16(Pg5-6)]&lt;/DisplayText&gt;&lt;record&gt;&lt;rec-number&gt;8&lt;/rec-number&gt;&lt;foreign-keys&gt;&lt;key app="EN" db-id="sxpvwtza8wweewefptpp0x08e2wfp2awwwtv" timestamp="1611372942"&gt;8&lt;/key&gt;&lt;/foreign-keys&gt;&lt;ref-type name="Book"&gt;6&lt;/ref-type&gt;&lt;contributors&gt;&lt;authors&gt;&lt;author&gt;Biondi-Zoccai, G.&lt;/author&gt;&lt;/authors&gt;&lt;/contributors&gt;&lt;titles&gt;&lt;title&gt;Umbrella Reviews: Evidence Synthesis with Overviews of Reviews and Meta-epidemiologic Studies&lt;/title&gt;&lt;/titles&gt;&lt;dates&gt;&lt;year&gt;2016&lt;/year&gt;&lt;/dates&gt;&lt;publisher&gt;Springer&lt;/publisher&gt;&lt;isbn&gt;9783319256542&lt;/isbn&gt;&lt;urls&gt;&lt;related-urls&gt;&lt;url&gt;https://books.google.com.tw/books?id=192yzQEACAAJ&lt;/url&gt;&lt;/related-urls&gt;&lt;/urls&gt;&lt;electronic-resource-num&gt;10.1007/978-3-319-25655-9&lt;/electronic-resource-num&gt;&lt;/record&gt;&lt;/Cite&gt;&lt;/EndNote&gt;</w:instrText>
      </w:r>
      <w:r w:rsidRPr="0041640A">
        <w:fldChar w:fldCharType="separate"/>
      </w:r>
      <w:r w:rsidR="00884B77">
        <w:rPr>
          <w:noProof/>
        </w:rPr>
        <w:t>[16(Pg5-6)]</w:t>
      </w:r>
      <w:r w:rsidRPr="0041640A">
        <w:fldChar w:fldCharType="end"/>
      </w:r>
      <w:r w:rsidRPr="0041640A">
        <w:rPr>
          <w:lang w:eastAsia="zh-TW"/>
        </w:rPr>
        <w:t xml:space="preserve"> that emerged at the beginning of the 21</w:t>
      </w:r>
      <w:r w:rsidRPr="0041640A">
        <w:rPr>
          <w:vertAlign w:val="superscript"/>
          <w:lang w:eastAsia="zh-TW"/>
        </w:rPr>
        <w:t>st</w:t>
      </w:r>
      <w:r w:rsidRPr="0041640A">
        <w:rPr>
          <w:lang w:eastAsia="zh-TW"/>
        </w:rPr>
        <w:t xml:space="preserve"> century</w:t>
      </w:r>
      <w:r w:rsidRPr="0041640A">
        <w:t>.</w:t>
      </w:r>
      <w:r w:rsidRPr="0041640A">
        <w:rPr>
          <w:lang w:eastAsia="zh-TW"/>
        </w:rPr>
        <w:t xml:space="preserve"> This design enables systematic data collection and synthesis on a broad issue, which is impractical for a traditional systematic review.</w:t>
      </w:r>
      <w:r w:rsidRPr="0041640A">
        <w:t xml:space="preserve"> Following are several major comparisons between these two research methods that are of consequence to our study. First,</w:t>
      </w:r>
      <w:r w:rsidRPr="0041640A">
        <w:rPr>
          <w:lang w:eastAsia="zh-TW"/>
        </w:rPr>
        <w:t xml:space="preserve"> expert opinions in the Delphi technique are ranked the lowest in the evidence hierarchy, as opposed to the umbrella review wherein they are considered the highest</w:t>
      </w:r>
      <w:r w:rsidR="00884B77">
        <w:rPr>
          <w:lang w:eastAsia="zh-TW"/>
        </w:rPr>
        <w:t xml:space="preserve"> </w:t>
      </w:r>
      <w:r w:rsidRPr="0041640A">
        <w:fldChar w:fldCharType="begin"/>
      </w:r>
      <w:r w:rsidR="00884B77">
        <w:instrText xml:space="preserve"> ADDIN EN.CITE &lt;EndNote&gt;&lt;Cite&gt;&lt;Author&gt;Biondi-Zoccai&lt;/Author&gt;&lt;Year&gt;2016&lt;/Year&gt;&lt;RecNum&gt;8&lt;/RecNum&gt;&lt;Suffix&gt;(F2.1)&lt;/Suffix&gt;&lt;DisplayText&gt;[16(F2.1)]&lt;/DisplayText&gt;&lt;record&gt;&lt;rec-number&gt;8&lt;/rec-number&gt;&lt;foreign-keys&gt;&lt;key app="EN" db-id="sxpvwtza8wweewefptpp0x08e2wfp2awwwtv" timestamp="1611372942"&gt;8&lt;/key&gt;&lt;/foreign-keys&gt;&lt;ref-type name="Book"&gt;6&lt;/ref-type&gt;&lt;contributors&gt;&lt;authors&gt;&lt;author&gt;Biondi-Zoccai, G.&lt;/author&gt;&lt;/authors&gt;&lt;/contributors&gt;&lt;titles&gt;&lt;title&gt;Umbrella Reviews: Evidence Synthesis with Overviews of Reviews and Meta-epidemiologic Studies&lt;/title&gt;&lt;/titles&gt;&lt;dates&gt;&lt;year&gt;2016&lt;/year&gt;&lt;/dates&gt;&lt;publisher&gt;Springer&lt;/publisher&gt;&lt;isbn&gt;9783319256542&lt;/isbn&gt;&lt;urls&gt;&lt;related-urls&gt;&lt;url&gt;https://books.google.com.tw/books?id=192yzQEACAAJ&lt;/url&gt;&lt;/related-urls&gt;&lt;/urls&gt;&lt;electronic-resource-num&gt;10.1007/978-3-319-25655-9&lt;/electronic-resource-num&gt;&lt;/record&gt;&lt;/Cite&gt;&lt;/EndNote&gt;</w:instrText>
      </w:r>
      <w:r w:rsidRPr="0041640A">
        <w:fldChar w:fldCharType="separate"/>
      </w:r>
      <w:r w:rsidR="00884B77">
        <w:rPr>
          <w:noProof/>
        </w:rPr>
        <w:t>[16(F2.1)]</w:t>
      </w:r>
      <w:r w:rsidRPr="0041640A">
        <w:fldChar w:fldCharType="end"/>
      </w:r>
      <w:r w:rsidRPr="0041640A">
        <w:rPr>
          <w:lang w:eastAsia="zh-TW"/>
        </w:rPr>
        <w:t>. Second, concerns have been raised that the Delphi technique is not fully “systematic,” which leads to consequent problems. For instance, H</w:t>
      </w:r>
      <w:r w:rsidRPr="0041640A">
        <w:t>umphrey-Murto and de Wit criticized the Delphi method for the ambiguity of its methodology, poor reporting quality, and the presence of little to no empirical evidence to support best practices in the consensus development stages</w:t>
      </w:r>
      <w:r w:rsidR="00884B77">
        <w:t xml:space="preserve"> </w:t>
      </w:r>
      <w:r w:rsidRPr="0041640A">
        <w:fldChar w:fldCharType="begin"/>
      </w:r>
      <w:r w:rsidR="00884B77">
        <w:instrText xml:space="preserve"> ADDIN EN.CITE &lt;EndNote&gt;&lt;Cite&gt;&lt;Author&gt;Humphrey-Murto&lt;/Author&gt;&lt;Year&gt;2019&lt;/Year&gt;&lt;RecNum&gt;77&lt;/RecNum&gt;&lt;Suffix&gt;(Pg136)&lt;/Suffix&gt;&lt;DisplayText&gt;[17(Pg136)]&lt;/DisplayText&gt;&lt;record&gt;&lt;rec-number&gt;77&lt;/rec-number&gt;&lt;foreign-keys&gt;&lt;key app="EN" db-id="v0vwrezxj5ftz5efddn5aw0jz0ep55xdrw05" timestamp="1639198473"&gt;77&lt;/key&gt;&lt;/foreign-keys&gt;&lt;ref-type name="Journal Article"&gt;17&lt;/ref-type&gt;&lt;contributors&gt;&lt;authors&gt;&lt;author&gt;Humphrey-Murto, S.&lt;/author&gt;&lt;author&gt;de Wit, M.&lt;/author&gt;&lt;/authors&gt;&lt;/contributors&gt;&lt;auth-address&gt;Department of Medicine and Innovation in Medical Education, University of Ottawa, The Ottawa Hospital-Riverside Campus, 1967 Riverside Drive, Ottawa, ON K1H 7W9, Canada. Electronic address: shumphrey@toh.on.ca.&amp;#xD;Department of Medical Humanities, VU Medical Centre Amsterdam.&lt;/auth-address&gt;&lt;titles&gt;&lt;title&gt;The Delphi method-more research please&lt;/title&gt;&lt;secondary-title&gt;J Clin Epidemiol&lt;/secondary-title&gt;&lt;/titles&gt;&lt;periodical&gt;&lt;full-title&gt;J Clin Epidemiol&lt;/full-title&gt;&lt;/periodical&gt;&lt;pages&gt;136-139&lt;/pages&gt;&lt;volume&gt;106&lt;/volume&gt;&lt;edition&gt;20181021&lt;/edition&gt;&lt;keywords&gt;&lt;keyword&gt;Delphi Technique&lt;/keyword&gt;&lt;keyword&gt;Feedback&lt;/keyword&gt;&lt;keyword&gt;Surveys and Questionnaires&lt;/keyword&gt;&lt;/keywords&gt;&lt;dates&gt;&lt;year&gt;2019&lt;/year&gt;&lt;pub-dates&gt;&lt;date&gt;Feb&lt;/date&gt;&lt;/pub-dates&gt;&lt;/dates&gt;&lt;isbn&gt;0895-4356&lt;/isbn&gt;&lt;accession-num&gt;30352274&lt;/accession-num&gt;&lt;urls&gt;&lt;/urls&gt;&lt;electronic-resource-num&gt;10.1016/j.jclinepi.2018.10.011&lt;/electronic-resource-num&gt;&lt;remote-database-provider&gt;NLM&lt;/remote-database-provider&gt;&lt;language&gt;eng&lt;/language&gt;&lt;/record&gt;&lt;/Cite&gt;&lt;/EndNote&gt;</w:instrText>
      </w:r>
      <w:r w:rsidRPr="0041640A">
        <w:fldChar w:fldCharType="separate"/>
      </w:r>
      <w:r w:rsidR="00884B77">
        <w:rPr>
          <w:noProof/>
        </w:rPr>
        <w:t>[17(Pg136)]</w:t>
      </w:r>
      <w:r w:rsidRPr="0041640A">
        <w:fldChar w:fldCharType="end"/>
      </w:r>
      <w:r w:rsidR="00884B77">
        <w:t>.</w:t>
      </w:r>
      <w:r w:rsidRPr="0041640A">
        <w:t xml:space="preserve"> </w:t>
      </w:r>
      <w:r w:rsidRPr="0041640A">
        <w:rPr>
          <w:lang w:eastAsia="zh-TW"/>
        </w:rPr>
        <w:t xml:space="preserve">Third, regarding the advantages of the proposed checklist, as a supplement to CONSORT it will need to be updated regularly and timely for it to function optimally. The feasibility of rapidly developing and updating an umbrella review will be an advantage over the time-consuming Delphi technique. </w:t>
      </w:r>
      <w:r w:rsidRPr="0041640A">
        <w:t xml:space="preserve">A detailed discussion of the pros and cons of the Delphi technique is beyond the scope of </w:t>
      </w:r>
      <w:r w:rsidRPr="0041640A">
        <w:lastRenderedPageBreak/>
        <w:t>this protocol. An integrative introduction to the umbrella review has been edited by Biondi-</w:t>
      </w:r>
      <w:proofErr w:type="spellStart"/>
      <w:r w:rsidRPr="0041640A">
        <w:t>Zoccai</w:t>
      </w:r>
      <w:proofErr w:type="spellEnd"/>
      <w:r w:rsidR="00884B77">
        <w:t xml:space="preserve"> </w:t>
      </w:r>
      <w:r w:rsidRPr="0041640A">
        <w:fldChar w:fldCharType="begin"/>
      </w:r>
      <w:r w:rsidR="00884B77">
        <w:instrText xml:space="preserve"> ADDIN EN.CITE &lt;EndNote&gt;&lt;Cite&gt;&lt;Author&gt;Biondi-Zoccai&lt;/Author&gt;&lt;Year&gt;2016&lt;/Year&gt;&lt;RecNum&gt;8&lt;/RecNum&gt;&lt;DisplayText&gt;[16]&lt;/DisplayText&gt;&lt;record&gt;&lt;rec-number&gt;8&lt;/rec-number&gt;&lt;foreign-keys&gt;&lt;key app="EN" db-id="sxpvwtza8wweewefptpp0x08e2wfp2awwwtv" timestamp="1611372942"&gt;8&lt;/key&gt;&lt;/foreign-keys&gt;&lt;ref-type name="Book"&gt;6&lt;/ref-type&gt;&lt;contributors&gt;&lt;authors&gt;&lt;author&gt;Biondi-Zoccai, G.&lt;/author&gt;&lt;/authors&gt;&lt;/contributors&gt;&lt;titles&gt;&lt;title&gt;Umbrella Reviews: Evidence Synthesis with Overviews of Reviews and Meta-epidemiologic Studies&lt;/title&gt;&lt;/titles&gt;&lt;dates&gt;&lt;year&gt;2016&lt;/year&gt;&lt;/dates&gt;&lt;publisher&gt;Springer&lt;/publisher&gt;&lt;isbn&gt;9783319256542&lt;/isbn&gt;&lt;urls&gt;&lt;related-urls&gt;&lt;url&gt;https://books.google.com.tw/books?id=192yzQEACAAJ&lt;/url&gt;&lt;/related-urls&gt;&lt;/urls&gt;&lt;electronic-resource-num&gt;10.1007/978-3-319-25655-9&lt;/electronic-resource-num&gt;&lt;/record&gt;&lt;/Cite&gt;&lt;/EndNote&gt;</w:instrText>
      </w:r>
      <w:r w:rsidRPr="0041640A">
        <w:fldChar w:fldCharType="separate"/>
      </w:r>
      <w:r w:rsidR="00884B77">
        <w:rPr>
          <w:noProof/>
        </w:rPr>
        <w:t>[16]</w:t>
      </w:r>
      <w:r w:rsidRPr="0041640A">
        <w:fldChar w:fldCharType="end"/>
      </w:r>
      <w:r w:rsidR="00884B77">
        <w:t>.</w:t>
      </w:r>
      <w:r w:rsidRPr="0041640A">
        <w:t xml:space="preserve"> The limitations of the Delphi technique in methodology, pro</w:t>
      </w:r>
      <w:r w:rsidRPr="0041640A">
        <w:rPr>
          <w:lang w:eastAsia="zh-TW"/>
        </w:rPr>
        <w:t>ce</w:t>
      </w:r>
      <w:r w:rsidRPr="0041640A">
        <w:t>ss, results, and conclusion have been reviewed by Vernon</w:t>
      </w:r>
      <w:r w:rsidR="00884B77">
        <w:t xml:space="preserve"> </w:t>
      </w:r>
      <w:r w:rsidRPr="0041640A">
        <w:fldChar w:fldCharType="begin"/>
      </w:r>
      <w:r w:rsidR="00884B77">
        <w:instrText xml:space="preserve"> ADDIN EN.CITE &lt;EndNote&gt;&lt;Cite&gt;&lt;Author&gt;Vernon&lt;/Author&gt;&lt;Year&gt;2009&lt;/Year&gt;&lt;RecNum&gt;78&lt;/RecNum&gt;&lt;DisplayText&gt;[18]&lt;/DisplayText&gt;&lt;record&gt;&lt;rec-number&gt;78&lt;/rec-number&gt;&lt;foreign-keys&gt;&lt;key app="EN" db-id="v0vwrezxj5ftz5efddn5aw0jz0ep55xdrw05" timestamp="1639198538"&gt;78&lt;/key&gt;&lt;/foreign-keys&gt;&lt;ref-type name="Journal Article"&gt;17&lt;/ref-type&gt;&lt;contributors&gt;&lt;authors&gt;&lt;author&gt;Wesley Vernon&lt;/author&gt;&lt;/authors&gt;&lt;/contributors&gt;&lt;titles&gt;&lt;title&gt;The Delphi technique: A review&lt;/title&gt;&lt;secondary-title&gt;International Journal of Therapy and Rehabilitation&lt;/secondary-title&gt;&lt;/titles&gt;&lt;periodical&gt;&lt;full-title&gt;International Journal of Therapy and rehabilitation&lt;/full-title&gt;&lt;/periodical&gt;&lt;pages&gt;69-76&lt;/pages&gt;&lt;volume&gt;16&lt;/volume&gt;&lt;number&gt;2&lt;/number&gt;&lt;keywords&gt;&lt;keyword&gt;Delphi,consensus methods,nursing,health care&lt;/keyword&gt;&lt;/keywords&gt;&lt;dates&gt;&lt;year&gt;2009&lt;/year&gt;&lt;/dates&gt;&lt;urls&gt;&lt;related-urls&gt;&lt;url&gt;https://www.magonlinelibrary.com/doi/abs/10.12968/ijtr.2009.16.2.38892&lt;/url&gt;&lt;/related-urls&gt;&lt;/urls&gt;&lt;electronic-resource-num&gt;10.12968/ijtr.2009.16.2.38892&lt;/electronic-resource-num&gt;&lt;/record&gt;&lt;/Cite&gt;&lt;/EndNote&gt;</w:instrText>
      </w:r>
      <w:r w:rsidRPr="0041640A">
        <w:fldChar w:fldCharType="separate"/>
      </w:r>
      <w:r w:rsidR="00884B77">
        <w:rPr>
          <w:noProof/>
        </w:rPr>
        <w:t>[18]</w:t>
      </w:r>
      <w:r w:rsidRPr="0041640A">
        <w:fldChar w:fldCharType="end"/>
      </w:r>
      <w:r w:rsidR="00884B77">
        <w:t>,</w:t>
      </w:r>
      <w:r w:rsidRPr="0041640A">
        <w:t xml:space="preserve"> and the disadvantages of this technique, including researcher bias and shortcomings, unethical behavior caused by anonymity, and debates over the method rather than the topic, have been discussed by Avella</w:t>
      </w:r>
      <w:r w:rsidR="00884B77">
        <w:t xml:space="preserve"> </w:t>
      </w:r>
      <w:r w:rsidRPr="0041640A">
        <w:fldChar w:fldCharType="begin"/>
      </w:r>
      <w:r w:rsidR="00884B77">
        <w:instrText xml:space="preserve"> ADDIN EN.CITE &lt;EndNote&gt;&lt;Cite&gt;&lt;Author&gt;Avella&lt;/Author&gt;&lt;Year&gt;2016&lt;/Year&gt;&lt;RecNum&gt;79&lt;/RecNum&gt;&lt;DisplayText&gt;[19]&lt;/DisplayText&gt;&lt;record&gt;&lt;rec-number&gt;79&lt;/rec-number&gt;&lt;foreign-keys&gt;&lt;key app="EN" db-id="v0vwrezxj5ftz5efddn5aw0jz0ep55xdrw05" timestamp="1639198583"&gt;79&lt;/key&gt;&lt;/foreign-keys&gt;&lt;ref-type name="Journal Article"&gt;17&lt;/ref-type&gt;&lt;contributors&gt;&lt;authors&gt;&lt;author&gt;Avella, Jay&lt;/author&gt;&lt;/authors&gt;&lt;/contributors&gt;&lt;titles&gt;&lt;title&gt;Delphi Panels: Research Design, Procedures, Advantages, and Challenges&lt;/title&gt;&lt;secondary-title&gt;International Journal of Doctoral Studies&lt;/secondary-title&gt;&lt;/titles&gt;&lt;periodical&gt;&lt;full-title&gt;International Journal of Doctoral Studies&lt;/full-title&gt;&lt;/periodical&gt;&lt;pages&gt;305-321&lt;/pages&gt;&lt;volume&gt;11&lt;/volume&gt;&lt;dates&gt;&lt;year&gt;2016&lt;/year&gt;&lt;pub-dates&gt;&lt;date&gt;01/01&lt;/date&gt;&lt;/pub-dates&gt;&lt;/dates&gt;&lt;urls&gt;&lt;/urls&gt;&lt;electronic-resource-num&gt;10.28945/3561&lt;/electronic-resource-num&gt;&lt;/record&gt;&lt;/Cite&gt;&lt;/EndNote&gt;</w:instrText>
      </w:r>
      <w:r w:rsidRPr="0041640A">
        <w:fldChar w:fldCharType="separate"/>
      </w:r>
      <w:r w:rsidR="00884B77">
        <w:rPr>
          <w:noProof/>
        </w:rPr>
        <w:t>[19]</w:t>
      </w:r>
      <w:r w:rsidRPr="0041640A">
        <w:fldChar w:fldCharType="end"/>
      </w:r>
      <w:r w:rsidR="00884B77">
        <w:t>.</w:t>
      </w:r>
    </w:p>
    <w:p w14:paraId="1000A0E5" w14:textId="77777777" w:rsidR="00C760DF" w:rsidRPr="00C760DF" w:rsidRDefault="00C760DF" w:rsidP="00C760DF">
      <w:pPr>
        <w:spacing w:line="240" w:lineRule="auto"/>
        <w:ind w:firstLine="720"/>
        <w:rPr>
          <w:rFonts w:cs="Times New Roman"/>
          <w:lang w:eastAsia="zh-TW"/>
        </w:rPr>
      </w:pPr>
      <w:r w:rsidRPr="0041640A">
        <w:rPr>
          <w:rFonts w:cs="Times New Roman"/>
          <w:lang w:eastAsia="zh-TW"/>
        </w:rPr>
        <w:t>Th</w:t>
      </w:r>
      <w:r>
        <w:rPr>
          <w:rFonts w:cs="Times New Roman"/>
          <w:lang w:eastAsia="zh-TW"/>
        </w:rPr>
        <w:t>is study aims to</w:t>
      </w:r>
      <w:r w:rsidRPr="0041640A">
        <w:rPr>
          <w:rFonts w:cs="Times New Roman"/>
          <w:lang w:eastAsia="zh-TW"/>
        </w:rPr>
        <w:t xml:space="preserve"> construct a reporting checklist as a supplement to the existing reporting guidelines such as CONSORT</w:t>
      </w:r>
      <w:r w:rsidR="00884B77">
        <w:rPr>
          <w:rFonts w:cs="Times New Roman"/>
          <w:lang w:eastAsia="zh-TW"/>
        </w:rPr>
        <w:t xml:space="preserve"> </w:t>
      </w:r>
      <w:r w:rsidR="007C0997" w:rsidRPr="0041640A">
        <w:fldChar w:fldCharType="begin"/>
      </w:r>
      <w:r w:rsidR="00884B77">
        <w:instrText xml:space="preserve"> ADDIN EN.CITE &lt;EndNote&gt;&lt;Cite&gt;&lt;Author&gt;Dwan&lt;/Author&gt;&lt;Year&gt;2019&lt;/Year&gt;&lt;RecNum&gt;297&lt;/RecNum&gt;&lt;DisplayText&gt;[10, 11]&lt;/DisplayText&gt;&lt;record&gt;&lt;rec-number&gt;297&lt;/rec-number&gt;&lt;foreign-keys&gt;&lt;key app="EN" db-id="vfwzevas90vr92eapw155d9jv5tdrexpaf9f" timestamp="1639198641"&gt;297&lt;/key&gt;&lt;/foreign-keys&gt;&lt;ref-type name="Journal Article"&gt;17&lt;/ref-type&gt;&lt;contributors&gt;&lt;authors&gt;&lt;author&gt;Dwan, Kerry&lt;/author&gt;&lt;author&gt;Li, Tianjing&lt;/author&gt;&lt;author&gt;Altman, Douglas G&lt;/author&gt;&lt;author&gt;Elbourne, Diana&lt;/author&gt;&lt;/authors&gt;&lt;/contributors&gt;&lt;titles&gt;&lt;title&gt;CONSORT 2010 statement: extension to randomised crossover trials&lt;/title&gt;&lt;secondary-title&gt;BMJ&lt;/secondary-title&gt;&lt;/titles&gt;&lt;periodical&gt;&lt;full-title&gt;bmj&lt;/full-title&gt;&lt;/periodical&gt;&lt;pages&gt;l4378&lt;/pages&gt;&lt;volume&gt;366&lt;/volume&gt;&lt;dates&gt;&lt;year&gt;2019&lt;/year&gt;&lt;/dates&gt;&lt;urls&gt;&lt;related-urls&gt;&lt;url&gt;https://www.bmj.com/content/bmj/366/bmj.l4378.full.pdf&lt;/url&gt;&lt;/related-urls&gt;&lt;/urls&gt;&lt;electronic-resource-num&gt;10.1136/bmj.l4378&lt;/electronic-resource-num&gt;&lt;/record&gt;&lt;/Cite&gt;&lt;Cite&gt;&lt;Author&gt;Moher&lt;/Author&gt;&lt;Year&gt;2010&lt;/Year&gt;&lt;RecNum&gt;293&lt;/RecNum&gt;&lt;record&gt;&lt;rec-number&gt;293&lt;/rec-number&gt;&lt;foreign-keys&gt;&lt;key app="EN" db-id="vfwzevas90vr92eapw155d9jv5tdrexpaf9f" timestamp="1637735082"&gt;293&lt;/key&gt;&lt;/foreign-keys&gt;&lt;ref-type name="Journal Article"&gt;17&lt;/ref-type&gt;&lt;contributors&gt;&lt;authors&gt;&lt;author&gt;Moher, David&lt;/author&gt;&lt;author&gt;Hopewell, Sally&lt;/author&gt;&lt;author&gt;Schulz, Kenneth F&lt;/author&gt;&lt;author&gt;Montori, Victor&lt;/author&gt;&lt;author&gt;Gøtzsche, Peter C&lt;/author&gt;&lt;author&gt;Devereaux, P J&lt;/author&gt;&lt;author&gt;Elbourne, Diana&lt;/author&gt;&lt;author&gt;Egger, Matthias&lt;/author&gt;&lt;author&gt;Altman, Douglas G&lt;/author&gt;&lt;/authors&gt;&lt;/contributors&gt;&lt;titles&gt;&lt;title&gt;CONSORT 2010 Explanation and Elaboration: updated guidelines for reporting parallel group randomised trials&lt;/title&gt;&lt;secondary-title&gt;BMJ&lt;/secondary-title&gt;&lt;/titles&gt;&lt;periodical&gt;&lt;full-title&gt;bmj&lt;/full-title&gt;&lt;/periodical&gt;&lt;pages&gt;c869&lt;/pages&gt;&lt;volume&gt;340&lt;/volume&gt;&lt;dates&gt;&lt;year&gt;2010&lt;/year&gt;&lt;/dates&gt;&lt;urls&gt;&lt;related-urls&gt;&lt;url&gt;https://www.bmj.com/content/bmj/340/bmj.c869.full.pdf&lt;/url&gt;&lt;/related-urls&gt;&lt;/urls&gt;&lt;electronic-resource-num&gt;10.1136/bmj.c869&lt;/electronic-resource-num&gt;&lt;/record&gt;&lt;/Cite&gt;&lt;/EndNote&gt;</w:instrText>
      </w:r>
      <w:r w:rsidR="007C0997" w:rsidRPr="0041640A">
        <w:fldChar w:fldCharType="separate"/>
      </w:r>
      <w:r w:rsidR="00884B77">
        <w:rPr>
          <w:noProof/>
        </w:rPr>
        <w:t>[10, 11]</w:t>
      </w:r>
      <w:r w:rsidR="007C0997" w:rsidRPr="0041640A">
        <w:fldChar w:fldCharType="end"/>
      </w:r>
      <w:r w:rsidRPr="0041640A">
        <w:rPr>
          <w:rFonts w:cs="Times New Roman"/>
          <w:lang w:eastAsia="zh-TW"/>
        </w:rPr>
        <w:t xml:space="preserve">, specifically for resistance exercise studies. A preferred reporting items checklist developed using umbrella review methods promises to be more systematic and provide a higher level of evidence than those developed using the Delphi technique. </w:t>
      </w:r>
    </w:p>
    <w:p w14:paraId="74F8008C" w14:textId="77777777" w:rsidR="007C2811" w:rsidRDefault="00FA4369" w:rsidP="009873BC">
      <w:pPr>
        <w:pStyle w:val="Heading1"/>
      </w:pPr>
      <w:r>
        <w:t>References</w:t>
      </w:r>
    </w:p>
    <w:p w14:paraId="3D65099B" w14:textId="77777777" w:rsidR="005A27D1" w:rsidRPr="005A27D1" w:rsidRDefault="007C2811" w:rsidP="005A27D1">
      <w:pPr>
        <w:pStyle w:val="EndNoteBibliography"/>
        <w:spacing w:after="0"/>
      </w:pPr>
      <w:r>
        <w:fldChar w:fldCharType="begin"/>
      </w:r>
      <w:r>
        <w:instrText xml:space="preserve"> ADDIN EN.REFLIST </w:instrText>
      </w:r>
      <w:r>
        <w:fldChar w:fldCharType="separate"/>
      </w:r>
      <w:r w:rsidR="005A27D1" w:rsidRPr="005A27D1">
        <w:t>1.</w:t>
      </w:r>
      <w:r w:rsidR="005A27D1" w:rsidRPr="005A27D1">
        <w:tab/>
        <w:t>Open Science Collaboration. PSYCHOLOGY. Estimating the reproducibility of psychological science. Science. 2015;349(6251):aac4716.</w:t>
      </w:r>
    </w:p>
    <w:p w14:paraId="2B364BC2" w14:textId="77777777" w:rsidR="005A27D1" w:rsidRPr="005A27D1" w:rsidRDefault="005A27D1" w:rsidP="005A27D1">
      <w:pPr>
        <w:pStyle w:val="EndNoteBibliography"/>
        <w:spacing w:after="0"/>
      </w:pPr>
      <w:r w:rsidRPr="005A27D1">
        <w:t>2.</w:t>
      </w:r>
      <w:r w:rsidRPr="005A27D1">
        <w:tab/>
        <w:t>Camerer CF, Dreber A, Holzmeister F, Ho T-H, Huber J, Johannesson M, et al. Evaluating the replicability of social science experiments in Nature and Science between 2010 and 2015. Nature Human Behaviour. 2018;2(9):637-44.</w:t>
      </w:r>
    </w:p>
    <w:p w14:paraId="20C8B9A6" w14:textId="77777777" w:rsidR="005A27D1" w:rsidRPr="005A27D1" w:rsidRDefault="005A27D1" w:rsidP="005A27D1">
      <w:pPr>
        <w:pStyle w:val="EndNoteBibliography"/>
        <w:spacing w:after="0"/>
      </w:pPr>
      <w:r w:rsidRPr="005A27D1">
        <w:t>3.</w:t>
      </w:r>
      <w:r w:rsidRPr="005A27D1">
        <w:tab/>
        <w:t>Errington TM, Mathur M, Soderberg CK, Denis A, Perfito N, Iorns E, et al. Investigating the replicability of preclinical cancer biology. eLife. 2021;10:e71601.</w:t>
      </w:r>
    </w:p>
    <w:p w14:paraId="02FC395F" w14:textId="77777777" w:rsidR="005A27D1" w:rsidRPr="005A27D1" w:rsidRDefault="005A27D1" w:rsidP="005A27D1">
      <w:pPr>
        <w:pStyle w:val="EndNoteBibliography"/>
        <w:spacing w:after="0"/>
      </w:pPr>
      <w:r w:rsidRPr="005A27D1">
        <w:t>4.</w:t>
      </w:r>
      <w:r w:rsidRPr="005A27D1">
        <w:tab/>
        <w:t>Halperin I, Vigotsky AD, Foster C, Pyne DB. Strengthening the Practice of Exercise and Sport-Science Research. Int J Sports Physiol Perform. 2018;13(2):127-34.</w:t>
      </w:r>
    </w:p>
    <w:p w14:paraId="04692734" w14:textId="77777777" w:rsidR="005A27D1" w:rsidRPr="005A27D1" w:rsidRDefault="005A27D1" w:rsidP="005A27D1">
      <w:pPr>
        <w:pStyle w:val="EndNoteBibliography"/>
        <w:spacing w:after="0"/>
      </w:pPr>
      <w:r w:rsidRPr="005A27D1">
        <w:t>5.</w:t>
      </w:r>
      <w:r w:rsidRPr="005A27D1">
        <w:tab/>
        <w:t>Schweizer G, Furley P. Reproducible research in sport and exercise psychology: The role of sample sizes. Psychology of Sport and Exercise. 2016;23:114-22.</w:t>
      </w:r>
    </w:p>
    <w:p w14:paraId="6F49EA38" w14:textId="77777777" w:rsidR="005A27D1" w:rsidRPr="005A27D1" w:rsidRDefault="005A27D1" w:rsidP="005A27D1">
      <w:pPr>
        <w:pStyle w:val="EndNoteBibliography"/>
        <w:spacing w:after="0"/>
      </w:pPr>
      <w:r w:rsidRPr="005A27D1">
        <w:t>6.</w:t>
      </w:r>
      <w:r w:rsidRPr="005A27D1">
        <w:tab/>
        <w:t>Caldwell AR, Vigotsky AD, Tenan MS, Radel R, Mellor DT, Kreutzer A, et al. Moving Sport and Exercise Science Forward: A Call for the Adoption of More Transparent Research Practices. Sports Medicine. 2020;50(3):449-59.</w:t>
      </w:r>
    </w:p>
    <w:p w14:paraId="24148271" w14:textId="77777777" w:rsidR="005A27D1" w:rsidRPr="005A27D1" w:rsidRDefault="005A27D1" w:rsidP="005A27D1">
      <w:pPr>
        <w:pStyle w:val="EndNoteBibliography"/>
        <w:spacing w:after="0"/>
      </w:pPr>
      <w:r w:rsidRPr="005A27D1">
        <w:t>7.</w:t>
      </w:r>
      <w:r w:rsidRPr="005A27D1">
        <w:tab/>
        <w:t>Law LS-C, Lo EA-G. A two-stage review process for randomized controlled trials: the ultimate solution for publication bias? Canadian Journal of Anesthesia/Journal canadien d'anesthésie. 2016;63(12):1381-2.</w:t>
      </w:r>
    </w:p>
    <w:p w14:paraId="384105D8" w14:textId="77777777" w:rsidR="005A27D1" w:rsidRPr="005A27D1" w:rsidRDefault="005A27D1" w:rsidP="005A27D1">
      <w:pPr>
        <w:pStyle w:val="EndNoteBibliography"/>
        <w:spacing w:after="0"/>
      </w:pPr>
      <w:r w:rsidRPr="005A27D1">
        <w:t>8.</w:t>
      </w:r>
      <w:r w:rsidRPr="005A27D1">
        <w:tab/>
        <w:t>Button KS, Bal L, Clark A, Shipley T. Preventing the ends from justifying the means: withholding results to address publication bias in peer-review. BMC Psychology. 2016;4(1):59.</w:t>
      </w:r>
    </w:p>
    <w:p w14:paraId="32BFC503" w14:textId="77777777" w:rsidR="005A27D1" w:rsidRPr="005A27D1" w:rsidRDefault="005A27D1" w:rsidP="005A27D1">
      <w:pPr>
        <w:pStyle w:val="EndNoteBibliography"/>
        <w:spacing w:after="0"/>
      </w:pPr>
      <w:r w:rsidRPr="005A27D1">
        <w:t>9.</w:t>
      </w:r>
      <w:r w:rsidRPr="005A27D1">
        <w:tab/>
        <w:t>Button KS, Ioannidis JPA, Mokrysz C, Nosek BA, Flint J, Robinson ESJ, et al. Power failure: why small sample size undermines the reliability of neuroscience. Nature Reviews Neuroscience. 2013;14(5):365-76.</w:t>
      </w:r>
    </w:p>
    <w:p w14:paraId="3348543D" w14:textId="77777777" w:rsidR="005A27D1" w:rsidRPr="005A27D1" w:rsidRDefault="005A27D1" w:rsidP="005A27D1">
      <w:pPr>
        <w:pStyle w:val="EndNoteBibliography"/>
        <w:spacing w:after="0"/>
      </w:pPr>
      <w:r w:rsidRPr="005A27D1">
        <w:t>10.</w:t>
      </w:r>
      <w:r w:rsidRPr="005A27D1">
        <w:tab/>
        <w:t>Moher D, Hopewell S, Schulz KF, Montori V, Gøtzsche PC, Devereaux PJ, et al. CONSORT 2010 Explanation and Elaboration: updated guidelines for reporting parallel group randomised trials. BMJ. 2010;340:c869.</w:t>
      </w:r>
    </w:p>
    <w:p w14:paraId="0A051D44" w14:textId="77777777" w:rsidR="005A27D1" w:rsidRPr="005A27D1" w:rsidRDefault="005A27D1" w:rsidP="005A27D1">
      <w:pPr>
        <w:pStyle w:val="EndNoteBibliography"/>
        <w:spacing w:after="0"/>
      </w:pPr>
      <w:r w:rsidRPr="005A27D1">
        <w:t>11.</w:t>
      </w:r>
      <w:r w:rsidRPr="005A27D1">
        <w:tab/>
        <w:t>Dwan K, Li T, Altman DG, Elbourne D. CONSORT 2010 statement: extension to randomised crossover trials. BMJ. 2019;366:l4378.</w:t>
      </w:r>
    </w:p>
    <w:p w14:paraId="5D3ADA4C" w14:textId="77777777" w:rsidR="005A27D1" w:rsidRPr="005A27D1" w:rsidRDefault="005A27D1" w:rsidP="005A27D1">
      <w:pPr>
        <w:pStyle w:val="EndNoteBibliography"/>
        <w:spacing w:after="0"/>
      </w:pPr>
      <w:r w:rsidRPr="005A27D1">
        <w:t>12.</w:t>
      </w:r>
      <w:r w:rsidRPr="005A27D1">
        <w:tab/>
        <w:t>Slade SC, Dionne CE, Underwood M, Buchbinder R. Consensus on Exercise Reporting Template (CERT): Explanation and Elaboration Statement. British Journal of Sports Medicine. 2016;50(23):1428-37.</w:t>
      </w:r>
    </w:p>
    <w:p w14:paraId="272C8DF6" w14:textId="77777777" w:rsidR="005A27D1" w:rsidRPr="005A27D1" w:rsidRDefault="005A27D1" w:rsidP="005A27D1">
      <w:pPr>
        <w:pStyle w:val="EndNoteBibliography"/>
        <w:spacing w:after="0"/>
      </w:pPr>
      <w:r w:rsidRPr="005A27D1">
        <w:lastRenderedPageBreak/>
        <w:t>13.</w:t>
      </w:r>
      <w:r w:rsidRPr="005A27D1">
        <w:tab/>
        <w:t>Lin T-Y, Hsieh S-S, Chueh T-Y, Huang C-J, Hung T-M. The effects of barbell resistance exercise on information processing speed and conflict-related ERP in older adults: a crossover randomized controlled trial. Scientific Reports. 2021;11(1):9137.</w:t>
      </w:r>
    </w:p>
    <w:p w14:paraId="16A5D221" w14:textId="77777777" w:rsidR="005A27D1" w:rsidRPr="005A27D1" w:rsidRDefault="005A27D1" w:rsidP="005A27D1">
      <w:pPr>
        <w:pStyle w:val="EndNoteBibliography"/>
        <w:spacing w:after="0"/>
      </w:pPr>
      <w:r w:rsidRPr="005A27D1">
        <w:t>14.</w:t>
      </w:r>
      <w:r w:rsidRPr="005A27D1">
        <w:tab/>
        <w:t>Begg C, Cho M, Eastwood S, Horton R, Moher D, Olkin I, et al. Improving the quality of reporting of randomized controlled trials. The CONSORT statement. Jama. 1996;276(8):637-9.</w:t>
      </w:r>
    </w:p>
    <w:p w14:paraId="72BA08F5" w14:textId="77777777" w:rsidR="005A27D1" w:rsidRPr="005A27D1" w:rsidRDefault="005A27D1" w:rsidP="005A27D1">
      <w:pPr>
        <w:pStyle w:val="EndNoteBibliography"/>
        <w:spacing w:after="0"/>
      </w:pPr>
      <w:r w:rsidRPr="005A27D1">
        <w:t>15.</w:t>
      </w:r>
      <w:r w:rsidRPr="005A27D1">
        <w:tab/>
        <w:t>Barrett D, Heale R. What are Delphi studies? Evidence Based Nursing. 2020;23(3):68-9.</w:t>
      </w:r>
    </w:p>
    <w:p w14:paraId="32022EF3" w14:textId="77777777" w:rsidR="005A27D1" w:rsidRPr="005A27D1" w:rsidRDefault="005A27D1" w:rsidP="005A27D1">
      <w:pPr>
        <w:pStyle w:val="EndNoteBibliography"/>
        <w:spacing w:after="0"/>
      </w:pPr>
      <w:r w:rsidRPr="005A27D1">
        <w:t>16.</w:t>
      </w:r>
      <w:r w:rsidRPr="005A27D1">
        <w:tab/>
        <w:t>Biondi-Zoccai G. Umbrella Reviews: Evidence Synthesis with Overviews of Reviews and Meta-epidemiologic Studies: Springer; 2016.</w:t>
      </w:r>
    </w:p>
    <w:p w14:paraId="7EC396AB" w14:textId="77777777" w:rsidR="005A27D1" w:rsidRPr="005A27D1" w:rsidRDefault="005A27D1" w:rsidP="005A27D1">
      <w:pPr>
        <w:pStyle w:val="EndNoteBibliography"/>
        <w:spacing w:after="0"/>
      </w:pPr>
      <w:r w:rsidRPr="005A27D1">
        <w:t>17.</w:t>
      </w:r>
      <w:r w:rsidRPr="005A27D1">
        <w:tab/>
        <w:t>Humphrey-Murto S, de Wit M. The Delphi method-more research please. J Clin Epidemiol. 2019;106:136-9.</w:t>
      </w:r>
    </w:p>
    <w:p w14:paraId="1451D903" w14:textId="77777777" w:rsidR="005A27D1" w:rsidRPr="005A27D1" w:rsidRDefault="005A27D1" w:rsidP="005A27D1">
      <w:pPr>
        <w:pStyle w:val="EndNoteBibliography"/>
        <w:spacing w:after="0"/>
      </w:pPr>
      <w:r w:rsidRPr="005A27D1">
        <w:t>18.</w:t>
      </w:r>
      <w:r w:rsidRPr="005A27D1">
        <w:tab/>
        <w:t>Vernon W. The Delphi technique: A review. International Journal of Therapy and Rehabilitation. 2009;16(2):69-76.</w:t>
      </w:r>
    </w:p>
    <w:p w14:paraId="2BB23397" w14:textId="77777777" w:rsidR="005A27D1" w:rsidRPr="005A27D1" w:rsidRDefault="005A27D1" w:rsidP="005A27D1">
      <w:pPr>
        <w:pStyle w:val="EndNoteBibliography"/>
      </w:pPr>
      <w:r w:rsidRPr="005A27D1">
        <w:t>19.</w:t>
      </w:r>
      <w:r w:rsidRPr="005A27D1">
        <w:tab/>
        <w:t>Avella J. Delphi Panels: Research Design, Procedures, Advantages, and Challenges. International Journal of Doctoral Studies. 2016;11:305-21.</w:t>
      </w:r>
    </w:p>
    <w:p w14:paraId="2AAAEDF1" w14:textId="22FF0010" w:rsidR="00ED1FE4" w:rsidRPr="005A7FCE" w:rsidRDefault="007C2811" w:rsidP="00860294">
      <w:pPr>
        <w:pStyle w:val="EndNoteBibliography"/>
      </w:pPr>
      <w:r>
        <w:fldChar w:fldCharType="end"/>
      </w:r>
    </w:p>
    <w:sectPr w:rsidR="00ED1FE4" w:rsidRPr="005A7FCE" w:rsidSect="00860294">
      <w:footerReference w:type="default" r:id="rId8"/>
      <w:pgSz w:w="12240" w:h="15840" w:code="1"/>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6C220A" w14:textId="77777777" w:rsidR="004C4604" w:rsidRDefault="004C4604" w:rsidP="00906294">
      <w:pPr>
        <w:spacing w:after="0" w:line="240" w:lineRule="auto"/>
      </w:pPr>
      <w:r>
        <w:separator/>
      </w:r>
    </w:p>
  </w:endnote>
  <w:endnote w:type="continuationSeparator" w:id="0">
    <w:p w14:paraId="225E53B8" w14:textId="77777777" w:rsidR="004C4604" w:rsidRDefault="004C4604" w:rsidP="009062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Microsoft JhengHei">
    <w:altName w:val="微軟正黑體"/>
    <w:panose1 w:val="020B0604030504040204"/>
    <w:charset w:val="88"/>
    <w:family w:val="swiss"/>
    <w:pitch w:val="variable"/>
    <w:sig w:usb0="000002A7" w:usb1="28CF4400" w:usb2="00000016" w:usb3="00000000" w:csb0="00100009"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0548760"/>
      <w:docPartObj>
        <w:docPartGallery w:val="Page Numbers (Bottom of Page)"/>
        <w:docPartUnique/>
      </w:docPartObj>
    </w:sdtPr>
    <w:sdtEndPr>
      <w:rPr>
        <w:noProof/>
      </w:rPr>
    </w:sdtEndPr>
    <w:sdtContent>
      <w:p w14:paraId="32A21CEF" w14:textId="77777777" w:rsidR="00D92366" w:rsidRDefault="00D9236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03CCA3A" w14:textId="77777777" w:rsidR="00D92366" w:rsidRDefault="00D923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EE6BB9" w14:textId="77777777" w:rsidR="004C4604" w:rsidRDefault="004C4604" w:rsidP="00906294">
      <w:pPr>
        <w:spacing w:after="0" w:line="240" w:lineRule="auto"/>
      </w:pPr>
      <w:r>
        <w:separator/>
      </w:r>
    </w:p>
  </w:footnote>
  <w:footnote w:type="continuationSeparator" w:id="0">
    <w:p w14:paraId="4041ABD7" w14:textId="77777777" w:rsidR="004C4604" w:rsidRDefault="004C4604" w:rsidP="009062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F53DA"/>
    <w:multiLevelType w:val="hybridMultilevel"/>
    <w:tmpl w:val="2356E5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76410E"/>
    <w:multiLevelType w:val="hybridMultilevel"/>
    <w:tmpl w:val="E86047E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D5D4C48"/>
    <w:multiLevelType w:val="hybridMultilevel"/>
    <w:tmpl w:val="4724B0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2E235F"/>
    <w:multiLevelType w:val="hybridMultilevel"/>
    <w:tmpl w:val="9DAC71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A9D408D"/>
    <w:multiLevelType w:val="hybridMultilevel"/>
    <w:tmpl w:val="2CCCF49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658275D3"/>
    <w:multiLevelType w:val="hybridMultilevel"/>
    <w:tmpl w:val="C74C361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674058CE"/>
    <w:multiLevelType w:val="hybridMultilevel"/>
    <w:tmpl w:val="45228C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F1660F8"/>
    <w:multiLevelType w:val="hybridMultilevel"/>
    <w:tmpl w:val="C1C8BC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3"/>
  </w:num>
  <w:num w:numId="3">
    <w:abstractNumId w:val="1"/>
  </w:num>
  <w:num w:numId="4">
    <w:abstractNumId w:val="5"/>
  </w:num>
  <w:num w:numId="5">
    <w:abstractNumId w:val="4"/>
  </w:num>
  <w:num w:numId="6">
    <w:abstractNumId w:val="6"/>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xszCzNDE1Mjc1M7dU0lEKTi0uzszPAykwt6gFAIrc/78tAAAA"/>
    <w:docVar w:name="EN.InstantFormat" w:val="&lt;ENInstantFormat&gt;&lt;Enabled&gt;1&lt;/Enabled&gt;&lt;ScanUnformatted&gt;1&lt;/ScanUnformatted&gt;&lt;ScanChanges&gt;1&lt;/ScanChanges&gt;&lt;Suspended&gt;0&lt;/Suspended&gt;&lt;/ENInstantFormat&gt;"/>
    <w:docVar w:name="EN.Layout" w:val="&lt;ENLayout&gt;&lt;Style&gt;Vancouver modifi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25076"/>
    <w:rsid w:val="0000527D"/>
    <w:rsid w:val="000112F8"/>
    <w:rsid w:val="0001362D"/>
    <w:rsid w:val="000167EF"/>
    <w:rsid w:val="00024BC3"/>
    <w:rsid w:val="0002534E"/>
    <w:rsid w:val="00031E7E"/>
    <w:rsid w:val="00032658"/>
    <w:rsid w:val="000335F6"/>
    <w:rsid w:val="000366DF"/>
    <w:rsid w:val="000374FC"/>
    <w:rsid w:val="00037BC1"/>
    <w:rsid w:val="00041508"/>
    <w:rsid w:val="0004707F"/>
    <w:rsid w:val="00047BCA"/>
    <w:rsid w:val="00051122"/>
    <w:rsid w:val="000511A5"/>
    <w:rsid w:val="0005245E"/>
    <w:rsid w:val="0005262B"/>
    <w:rsid w:val="000527B7"/>
    <w:rsid w:val="0005318B"/>
    <w:rsid w:val="00057120"/>
    <w:rsid w:val="00061F72"/>
    <w:rsid w:val="00062132"/>
    <w:rsid w:val="000632EE"/>
    <w:rsid w:val="000641FA"/>
    <w:rsid w:val="00066EDB"/>
    <w:rsid w:val="000741E8"/>
    <w:rsid w:val="00085653"/>
    <w:rsid w:val="00092FA3"/>
    <w:rsid w:val="000943E9"/>
    <w:rsid w:val="00096433"/>
    <w:rsid w:val="000B0DD3"/>
    <w:rsid w:val="000B25A8"/>
    <w:rsid w:val="000C3273"/>
    <w:rsid w:val="000C36CD"/>
    <w:rsid w:val="000C43EA"/>
    <w:rsid w:val="000D159A"/>
    <w:rsid w:val="000D36E5"/>
    <w:rsid w:val="000D3BC2"/>
    <w:rsid w:val="000D4136"/>
    <w:rsid w:val="000D756E"/>
    <w:rsid w:val="000E17C5"/>
    <w:rsid w:val="000E2C10"/>
    <w:rsid w:val="000E48AC"/>
    <w:rsid w:val="000F0179"/>
    <w:rsid w:val="001078EF"/>
    <w:rsid w:val="001114FB"/>
    <w:rsid w:val="00113DC9"/>
    <w:rsid w:val="00114183"/>
    <w:rsid w:val="00115C67"/>
    <w:rsid w:val="00117902"/>
    <w:rsid w:val="00117B77"/>
    <w:rsid w:val="001226AF"/>
    <w:rsid w:val="001248D9"/>
    <w:rsid w:val="00125081"/>
    <w:rsid w:val="001263EF"/>
    <w:rsid w:val="00126D39"/>
    <w:rsid w:val="0012724C"/>
    <w:rsid w:val="00130DD2"/>
    <w:rsid w:val="001368A7"/>
    <w:rsid w:val="00137309"/>
    <w:rsid w:val="00137B75"/>
    <w:rsid w:val="0014226C"/>
    <w:rsid w:val="001438EA"/>
    <w:rsid w:val="00145966"/>
    <w:rsid w:val="0014681B"/>
    <w:rsid w:val="00147F13"/>
    <w:rsid w:val="00151678"/>
    <w:rsid w:val="00151B1E"/>
    <w:rsid w:val="00152B91"/>
    <w:rsid w:val="00152D5C"/>
    <w:rsid w:val="00152FCB"/>
    <w:rsid w:val="00155DB3"/>
    <w:rsid w:val="001564FC"/>
    <w:rsid w:val="001566D9"/>
    <w:rsid w:val="00162FFD"/>
    <w:rsid w:val="00165AA1"/>
    <w:rsid w:val="00170CE7"/>
    <w:rsid w:val="00171FF8"/>
    <w:rsid w:val="001727E5"/>
    <w:rsid w:val="00173418"/>
    <w:rsid w:val="00173FD2"/>
    <w:rsid w:val="00175593"/>
    <w:rsid w:val="00180481"/>
    <w:rsid w:val="00180D21"/>
    <w:rsid w:val="00180F9D"/>
    <w:rsid w:val="001813FD"/>
    <w:rsid w:val="0018199B"/>
    <w:rsid w:val="00186650"/>
    <w:rsid w:val="00194901"/>
    <w:rsid w:val="001952E1"/>
    <w:rsid w:val="00197220"/>
    <w:rsid w:val="001A1A78"/>
    <w:rsid w:val="001A2146"/>
    <w:rsid w:val="001A6B74"/>
    <w:rsid w:val="001B69A2"/>
    <w:rsid w:val="001B6C18"/>
    <w:rsid w:val="001C176E"/>
    <w:rsid w:val="001C4D28"/>
    <w:rsid w:val="001C5E32"/>
    <w:rsid w:val="001C6E7A"/>
    <w:rsid w:val="001D57E1"/>
    <w:rsid w:val="001D5FAF"/>
    <w:rsid w:val="001D63FF"/>
    <w:rsid w:val="001D71C8"/>
    <w:rsid w:val="001E06B5"/>
    <w:rsid w:val="001E265F"/>
    <w:rsid w:val="001E268A"/>
    <w:rsid w:val="001E3A07"/>
    <w:rsid w:val="001E407B"/>
    <w:rsid w:val="001E4421"/>
    <w:rsid w:val="001E52EB"/>
    <w:rsid w:val="001F1581"/>
    <w:rsid w:val="001F76F3"/>
    <w:rsid w:val="001F7E89"/>
    <w:rsid w:val="00201160"/>
    <w:rsid w:val="0020183E"/>
    <w:rsid w:val="00203F2D"/>
    <w:rsid w:val="002043C3"/>
    <w:rsid w:val="0020549E"/>
    <w:rsid w:val="002077EC"/>
    <w:rsid w:val="002239A9"/>
    <w:rsid w:val="00225546"/>
    <w:rsid w:val="00231A5F"/>
    <w:rsid w:val="002323CB"/>
    <w:rsid w:val="00233568"/>
    <w:rsid w:val="00234E14"/>
    <w:rsid w:val="00237FDC"/>
    <w:rsid w:val="002403CB"/>
    <w:rsid w:val="00240815"/>
    <w:rsid w:val="002424E5"/>
    <w:rsid w:val="00242BF5"/>
    <w:rsid w:val="00243EF3"/>
    <w:rsid w:val="002509BC"/>
    <w:rsid w:val="002509EF"/>
    <w:rsid w:val="00262CBB"/>
    <w:rsid w:val="002746DF"/>
    <w:rsid w:val="00275FB7"/>
    <w:rsid w:val="00282BB6"/>
    <w:rsid w:val="00291837"/>
    <w:rsid w:val="002A1674"/>
    <w:rsid w:val="002A1EB4"/>
    <w:rsid w:val="002A43E5"/>
    <w:rsid w:val="002A4878"/>
    <w:rsid w:val="002A6D9B"/>
    <w:rsid w:val="002B1CFE"/>
    <w:rsid w:val="002B311E"/>
    <w:rsid w:val="002B4A08"/>
    <w:rsid w:val="002C0566"/>
    <w:rsid w:val="002C7580"/>
    <w:rsid w:val="002D55DA"/>
    <w:rsid w:val="002D7A1F"/>
    <w:rsid w:val="002E0AD9"/>
    <w:rsid w:val="002E13C4"/>
    <w:rsid w:val="002E31FB"/>
    <w:rsid w:val="002E4AEF"/>
    <w:rsid w:val="002F1D1F"/>
    <w:rsid w:val="002F4303"/>
    <w:rsid w:val="002F6348"/>
    <w:rsid w:val="00300A32"/>
    <w:rsid w:val="00302E90"/>
    <w:rsid w:val="0030334C"/>
    <w:rsid w:val="003040ED"/>
    <w:rsid w:val="00304419"/>
    <w:rsid w:val="00304F46"/>
    <w:rsid w:val="00307D76"/>
    <w:rsid w:val="00307E28"/>
    <w:rsid w:val="003125CA"/>
    <w:rsid w:val="00313EB9"/>
    <w:rsid w:val="00320DA8"/>
    <w:rsid w:val="003210B1"/>
    <w:rsid w:val="00322F17"/>
    <w:rsid w:val="00324CD2"/>
    <w:rsid w:val="00325076"/>
    <w:rsid w:val="00325CD9"/>
    <w:rsid w:val="0032602C"/>
    <w:rsid w:val="00326087"/>
    <w:rsid w:val="00326F81"/>
    <w:rsid w:val="003271A5"/>
    <w:rsid w:val="00331E00"/>
    <w:rsid w:val="003357E1"/>
    <w:rsid w:val="003461A1"/>
    <w:rsid w:val="00351814"/>
    <w:rsid w:val="00352058"/>
    <w:rsid w:val="003623CC"/>
    <w:rsid w:val="00363145"/>
    <w:rsid w:val="003661A3"/>
    <w:rsid w:val="003702B5"/>
    <w:rsid w:val="003718B1"/>
    <w:rsid w:val="0037467E"/>
    <w:rsid w:val="0037515F"/>
    <w:rsid w:val="0037717A"/>
    <w:rsid w:val="00383791"/>
    <w:rsid w:val="003859CF"/>
    <w:rsid w:val="003968E9"/>
    <w:rsid w:val="003971C3"/>
    <w:rsid w:val="00397DCD"/>
    <w:rsid w:val="003A0430"/>
    <w:rsid w:val="003A2929"/>
    <w:rsid w:val="003A44A8"/>
    <w:rsid w:val="003A7490"/>
    <w:rsid w:val="003B145E"/>
    <w:rsid w:val="003B72D1"/>
    <w:rsid w:val="003B7D4A"/>
    <w:rsid w:val="003C09AD"/>
    <w:rsid w:val="003C133F"/>
    <w:rsid w:val="003C5668"/>
    <w:rsid w:val="003C5ADF"/>
    <w:rsid w:val="003C5D72"/>
    <w:rsid w:val="003C73EF"/>
    <w:rsid w:val="003D4721"/>
    <w:rsid w:val="003D4753"/>
    <w:rsid w:val="003D7865"/>
    <w:rsid w:val="003E2CCA"/>
    <w:rsid w:val="003E4193"/>
    <w:rsid w:val="003E4DB5"/>
    <w:rsid w:val="003E7D79"/>
    <w:rsid w:val="003F0091"/>
    <w:rsid w:val="003F0DD3"/>
    <w:rsid w:val="003F4144"/>
    <w:rsid w:val="003F63BB"/>
    <w:rsid w:val="003F7323"/>
    <w:rsid w:val="00400DD6"/>
    <w:rsid w:val="00406588"/>
    <w:rsid w:val="00410B37"/>
    <w:rsid w:val="00411700"/>
    <w:rsid w:val="00420F93"/>
    <w:rsid w:val="00423ECF"/>
    <w:rsid w:val="00424CF0"/>
    <w:rsid w:val="004314FC"/>
    <w:rsid w:val="004329DE"/>
    <w:rsid w:val="004341EE"/>
    <w:rsid w:val="0044159B"/>
    <w:rsid w:val="004441B7"/>
    <w:rsid w:val="004463A4"/>
    <w:rsid w:val="0045061D"/>
    <w:rsid w:val="004547B3"/>
    <w:rsid w:val="00454C58"/>
    <w:rsid w:val="004554AD"/>
    <w:rsid w:val="0045769B"/>
    <w:rsid w:val="00457A8F"/>
    <w:rsid w:val="00457AA3"/>
    <w:rsid w:val="00461078"/>
    <w:rsid w:val="0046186F"/>
    <w:rsid w:val="004649A2"/>
    <w:rsid w:val="0046544E"/>
    <w:rsid w:val="00466079"/>
    <w:rsid w:val="00466610"/>
    <w:rsid w:val="00466EEA"/>
    <w:rsid w:val="00467A43"/>
    <w:rsid w:val="00473099"/>
    <w:rsid w:val="00476D34"/>
    <w:rsid w:val="004779B3"/>
    <w:rsid w:val="00484561"/>
    <w:rsid w:val="00484653"/>
    <w:rsid w:val="00486B14"/>
    <w:rsid w:val="004A133B"/>
    <w:rsid w:val="004A1897"/>
    <w:rsid w:val="004A2F54"/>
    <w:rsid w:val="004A3C26"/>
    <w:rsid w:val="004B4676"/>
    <w:rsid w:val="004B4EC5"/>
    <w:rsid w:val="004B72E0"/>
    <w:rsid w:val="004C2A45"/>
    <w:rsid w:val="004C4604"/>
    <w:rsid w:val="004D208F"/>
    <w:rsid w:val="004D3B88"/>
    <w:rsid w:val="004D4508"/>
    <w:rsid w:val="004D52B9"/>
    <w:rsid w:val="004E11EB"/>
    <w:rsid w:val="004E5401"/>
    <w:rsid w:val="004E579E"/>
    <w:rsid w:val="004F063D"/>
    <w:rsid w:val="004F13A7"/>
    <w:rsid w:val="004F2138"/>
    <w:rsid w:val="004F24D8"/>
    <w:rsid w:val="004F42E2"/>
    <w:rsid w:val="004F55DE"/>
    <w:rsid w:val="004F79EC"/>
    <w:rsid w:val="00500218"/>
    <w:rsid w:val="00504A47"/>
    <w:rsid w:val="00504AA7"/>
    <w:rsid w:val="0050556F"/>
    <w:rsid w:val="00507057"/>
    <w:rsid w:val="005075FD"/>
    <w:rsid w:val="005125B4"/>
    <w:rsid w:val="005152B1"/>
    <w:rsid w:val="0052115A"/>
    <w:rsid w:val="00522083"/>
    <w:rsid w:val="0052323E"/>
    <w:rsid w:val="0052393F"/>
    <w:rsid w:val="00524890"/>
    <w:rsid w:val="0052548C"/>
    <w:rsid w:val="005263BD"/>
    <w:rsid w:val="00530EF9"/>
    <w:rsid w:val="00536D07"/>
    <w:rsid w:val="00545AFF"/>
    <w:rsid w:val="00552763"/>
    <w:rsid w:val="00552E66"/>
    <w:rsid w:val="005575EE"/>
    <w:rsid w:val="005603C4"/>
    <w:rsid w:val="00562913"/>
    <w:rsid w:val="00562B4A"/>
    <w:rsid w:val="00563433"/>
    <w:rsid w:val="00563682"/>
    <w:rsid w:val="005677D5"/>
    <w:rsid w:val="00572B76"/>
    <w:rsid w:val="0057404A"/>
    <w:rsid w:val="00582208"/>
    <w:rsid w:val="005857F8"/>
    <w:rsid w:val="00592AE7"/>
    <w:rsid w:val="0059460A"/>
    <w:rsid w:val="0059512A"/>
    <w:rsid w:val="005A27D1"/>
    <w:rsid w:val="005A3F9F"/>
    <w:rsid w:val="005A6ACD"/>
    <w:rsid w:val="005A73FB"/>
    <w:rsid w:val="005A7FCE"/>
    <w:rsid w:val="005B44B3"/>
    <w:rsid w:val="005B49FC"/>
    <w:rsid w:val="005B50B5"/>
    <w:rsid w:val="005B61D0"/>
    <w:rsid w:val="005C0569"/>
    <w:rsid w:val="005C26F5"/>
    <w:rsid w:val="005C30FB"/>
    <w:rsid w:val="005C72A6"/>
    <w:rsid w:val="005D3CB7"/>
    <w:rsid w:val="005D6716"/>
    <w:rsid w:val="005E73E7"/>
    <w:rsid w:val="005F1E37"/>
    <w:rsid w:val="005F4A7D"/>
    <w:rsid w:val="005F57F4"/>
    <w:rsid w:val="0060223C"/>
    <w:rsid w:val="0060454B"/>
    <w:rsid w:val="006046AC"/>
    <w:rsid w:val="006065A1"/>
    <w:rsid w:val="006104F5"/>
    <w:rsid w:val="00611BC9"/>
    <w:rsid w:val="00613229"/>
    <w:rsid w:val="006158F8"/>
    <w:rsid w:val="006164B9"/>
    <w:rsid w:val="00620C49"/>
    <w:rsid w:val="00626D1E"/>
    <w:rsid w:val="00630552"/>
    <w:rsid w:val="006325FC"/>
    <w:rsid w:val="00632B7F"/>
    <w:rsid w:val="00633E33"/>
    <w:rsid w:val="006359BC"/>
    <w:rsid w:val="006412DB"/>
    <w:rsid w:val="0064630C"/>
    <w:rsid w:val="00647613"/>
    <w:rsid w:val="006551B9"/>
    <w:rsid w:val="00660402"/>
    <w:rsid w:val="00670816"/>
    <w:rsid w:val="00671A5F"/>
    <w:rsid w:val="0068006E"/>
    <w:rsid w:val="00680F56"/>
    <w:rsid w:val="00686703"/>
    <w:rsid w:val="00692ACA"/>
    <w:rsid w:val="00692CD7"/>
    <w:rsid w:val="00693F1C"/>
    <w:rsid w:val="00694AF8"/>
    <w:rsid w:val="006A0EC5"/>
    <w:rsid w:val="006A1721"/>
    <w:rsid w:val="006A2D52"/>
    <w:rsid w:val="006A64F9"/>
    <w:rsid w:val="006B2BA4"/>
    <w:rsid w:val="006B34CA"/>
    <w:rsid w:val="006B7252"/>
    <w:rsid w:val="006B7F34"/>
    <w:rsid w:val="006C3D62"/>
    <w:rsid w:val="006D3D3C"/>
    <w:rsid w:val="006E1FDA"/>
    <w:rsid w:val="006E4F8B"/>
    <w:rsid w:val="006E7DD8"/>
    <w:rsid w:val="006F116B"/>
    <w:rsid w:val="00710F14"/>
    <w:rsid w:val="0071494D"/>
    <w:rsid w:val="007167C6"/>
    <w:rsid w:val="00717754"/>
    <w:rsid w:val="00724261"/>
    <w:rsid w:val="00734B15"/>
    <w:rsid w:val="007362F0"/>
    <w:rsid w:val="00737009"/>
    <w:rsid w:val="00737E66"/>
    <w:rsid w:val="007400CA"/>
    <w:rsid w:val="007404A2"/>
    <w:rsid w:val="0074105B"/>
    <w:rsid w:val="0074369D"/>
    <w:rsid w:val="00751A2B"/>
    <w:rsid w:val="00751FC2"/>
    <w:rsid w:val="0075272B"/>
    <w:rsid w:val="007538AE"/>
    <w:rsid w:val="0075403B"/>
    <w:rsid w:val="0075533F"/>
    <w:rsid w:val="0075709B"/>
    <w:rsid w:val="007621BE"/>
    <w:rsid w:val="00762739"/>
    <w:rsid w:val="00764B3E"/>
    <w:rsid w:val="00766268"/>
    <w:rsid w:val="00772610"/>
    <w:rsid w:val="0077709E"/>
    <w:rsid w:val="0078116F"/>
    <w:rsid w:val="00782D01"/>
    <w:rsid w:val="00785613"/>
    <w:rsid w:val="0078651C"/>
    <w:rsid w:val="0078685B"/>
    <w:rsid w:val="007946A9"/>
    <w:rsid w:val="00794EB0"/>
    <w:rsid w:val="007A29E4"/>
    <w:rsid w:val="007B0AC1"/>
    <w:rsid w:val="007B0E12"/>
    <w:rsid w:val="007B777E"/>
    <w:rsid w:val="007C0997"/>
    <w:rsid w:val="007C1B2C"/>
    <w:rsid w:val="007C25B7"/>
    <w:rsid w:val="007C2811"/>
    <w:rsid w:val="007C30E7"/>
    <w:rsid w:val="007C48C1"/>
    <w:rsid w:val="007C5B64"/>
    <w:rsid w:val="007C6861"/>
    <w:rsid w:val="007D7677"/>
    <w:rsid w:val="007E54C7"/>
    <w:rsid w:val="007E552D"/>
    <w:rsid w:val="007E6B3A"/>
    <w:rsid w:val="007F5019"/>
    <w:rsid w:val="007F7A46"/>
    <w:rsid w:val="0080065D"/>
    <w:rsid w:val="00801BBE"/>
    <w:rsid w:val="00802599"/>
    <w:rsid w:val="008044B0"/>
    <w:rsid w:val="008045E5"/>
    <w:rsid w:val="00816243"/>
    <w:rsid w:val="0081774F"/>
    <w:rsid w:val="00821C6C"/>
    <w:rsid w:val="00823C6B"/>
    <w:rsid w:val="008303E5"/>
    <w:rsid w:val="00830B3A"/>
    <w:rsid w:val="00831B82"/>
    <w:rsid w:val="008331E1"/>
    <w:rsid w:val="00837955"/>
    <w:rsid w:val="008440FA"/>
    <w:rsid w:val="0084611A"/>
    <w:rsid w:val="00846AEC"/>
    <w:rsid w:val="008569AD"/>
    <w:rsid w:val="00860294"/>
    <w:rsid w:val="00863985"/>
    <w:rsid w:val="008650EF"/>
    <w:rsid w:val="00871F53"/>
    <w:rsid w:val="00876300"/>
    <w:rsid w:val="00877A26"/>
    <w:rsid w:val="00884B77"/>
    <w:rsid w:val="008934B3"/>
    <w:rsid w:val="008A2680"/>
    <w:rsid w:val="008A3836"/>
    <w:rsid w:val="008A4AA7"/>
    <w:rsid w:val="008B228E"/>
    <w:rsid w:val="008B2FF4"/>
    <w:rsid w:val="008B34F4"/>
    <w:rsid w:val="008B3A3E"/>
    <w:rsid w:val="008B5C4F"/>
    <w:rsid w:val="008C0F4F"/>
    <w:rsid w:val="008C3620"/>
    <w:rsid w:val="008C5C4B"/>
    <w:rsid w:val="008D0413"/>
    <w:rsid w:val="008D453E"/>
    <w:rsid w:val="008D672F"/>
    <w:rsid w:val="008E3A3F"/>
    <w:rsid w:val="008E69C5"/>
    <w:rsid w:val="008F3EBB"/>
    <w:rsid w:val="00900F04"/>
    <w:rsid w:val="00906294"/>
    <w:rsid w:val="0091059D"/>
    <w:rsid w:val="00910D8C"/>
    <w:rsid w:val="0091571A"/>
    <w:rsid w:val="00917CEE"/>
    <w:rsid w:val="00920830"/>
    <w:rsid w:val="00920E5E"/>
    <w:rsid w:val="00921F57"/>
    <w:rsid w:val="0092382C"/>
    <w:rsid w:val="00924B99"/>
    <w:rsid w:val="00924BA7"/>
    <w:rsid w:val="009269BD"/>
    <w:rsid w:val="00930BCB"/>
    <w:rsid w:val="009317DF"/>
    <w:rsid w:val="00933271"/>
    <w:rsid w:val="009354EB"/>
    <w:rsid w:val="0094447B"/>
    <w:rsid w:val="00946AFD"/>
    <w:rsid w:val="0095374E"/>
    <w:rsid w:val="00970501"/>
    <w:rsid w:val="00971147"/>
    <w:rsid w:val="00971CB7"/>
    <w:rsid w:val="00972E32"/>
    <w:rsid w:val="00976680"/>
    <w:rsid w:val="00981A44"/>
    <w:rsid w:val="00981AD8"/>
    <w:rsid w:val="00982821"/>
    <w:rsid w:val="00983FEF"/>
    <w:rsid w:val="009844B8"/>
    <w:rsid w:val="00986CA8"/>
    <w:rsid w:val="009872CC"/>
    <w:rsid w:val="009873BC"/>
    <w:rsid w:val="009925DB"/>
    <w:rsid w:val="00992C16"/>
    <w:rsid w:val="00995FAD"/>
    <w:rsid w:val="00997341"/>
    <w:rsid w:val="009A3171"/>
    <w:rsid w:val="009B6966"/>
    <w:rsid w:val="009C7634"/>
    <w:rsid w:val="009D685C"/>
    <w:rsid w:val="009E18E9"/>
    <w:rsid w:val="009F12DE"/>
    <w:rsid w:val="009F67FB"/>
    <w:rsid w:val="00A047E6"/>
    <w:rsid w:val="00A05850"/>
    <w:rsid w:val="00A10717"/>
    <w:rsid w:val="00A107BA"/>
    <w:rsid w:val="00A12DA9"/>
    <w:rsid w:val="00A23698"/>
    <w:rsid w:val="00A2450B"/>
    <w:rsid w:val="00A3010E"/>
    <w:rsid w:val="00A3127B"/>
    <w:rsid w:val="00A318AE"/>
    <w:rsid w:val="00A3749F"/>
    <w:rsid w:val="00A405CA"/>
    <w:rsid w:val="00A45905"/>
    <w:rsid w:val="00A45E95"/>
    <w:rsid w:val="00A46D28"/>
    <w:rsid w:val="00A54973"/>
    <w:rsid w:val="00A56B2E"/>
    <w:rsid w:val="00A60F76"/>
    <w:rsid w:val="00A63D15"/>
    <w:rsid w:val="00A67859"/>
    <w:rsid w:val="00A733AA"/>
    <w:rsid w:val="00A754F4"/>
    <w:rsid w:val="00A764D1"/>
    <w:rsid w:val="00A836D8"/>
    <w:rsid w:val="00A84235"/>
    <w:rsid w:val="00AA1E1B"/>
    <w:rsid w:val="00AA3377"/>
    <w:rsid w:val="00AA4B3C"/>
    <w:rsid w:val="00AB1138"/>
    <w:rsid w:val="00AB249E"/>
    <w:rsid w:val="00AB255A"/>
    <w:rsid w:val="00AC0C4A"/>
    <w:rsid w:val="00AC5587"/>
    <w:rsid w:val="00AC7C8C"/>
    <w:rsid w:val="00AD0862"/>
    <w:rsid w:val="00AD1A6B"/>
    <w:rsid w:val="00AD2639"/>
    <w:rsid w:val="00AD2EF7"/>
    <w:rsid w:val="00AD7E0E"/>
    <w:rsid w:val="00AE1992"/>
    <w:rsid w:val="00AE3A76"/>
    <w:rsid w:val="00AE50B1"/>
    <w:rsid w:val="00AE6198"/>
    <w:rsid w:val="00AF4DCF"/>
    <w:rsid w:val="00AF5E0E"/>
    <w:rsid w:val="00AF6359"/>
    <w:rsid w:val="00B07623"/>
    <w:rsid w:val="00B07E10"/>
    <w:rsid w:val="00B1134B"/>
    <w:rsid w:val="00B175C9"/>
    <w:rsid w:val="00B32144"/>
    <w:rsid w:val="00B33722"/>
    <w:rsid w:val="00B371BC"/>
    <w:rsid w:val="00B372CC"/>
    <w:rsid w:val="00B463A7"/>
    <w:rsid w:val="00B51ADE"/>
    <w:rsid w:val="00B543B5"/>
    <w:rsid w:val="00B54B85"/>
    <w:rsid w:val="00B602CA"/>
    <w:rsid w:val="00B61562"/>
    <w:rsid w:val="00B6331A"/>
    <w:rsid w:val="00B63530"/>
    <w:rsid w:val="00B72191"/>
    <w:rsid w:val="00B91E00"/>
    <w:rsid w:val="00B92BF6"/>
    <w:rsid w:val="00B96A95"/>
    <w:rsid w:val="00B9766B"/>
    <w:rsid w:val="00B97F75"/>
    <w:rsid w:val="00BB0FA7"/>
    <w:rsid w:val="00BB1BC1"/>
    <w:rsid w:val="00BB47F2"/>
    <w:rsid w:val="00BB4D54"/>
    <w:rsid w:val="00BB6F5F"/>
    <w:rsid w:val="00BC257B"/>
    <w:rsid w:val="00BC5C74"/>
    <w:rsid w:val="00BC7B24"/>
    <w:rsid w:val="00BD06A2"/>
    <w:rsid w:val="00BD6B0F"/>
    <w:rsid w:val="00BD6EDE"/>
    <w:rsid w:val="00BF0622"/>
    <w:rsid w:val="00BF1226"/>
    <w:rsid w:val="00BF1D9A"/>
    <w:rsid w:val="00BF534C"/>
    <w:rsid w:val="00BF65A8"/>
    <w:rsid w:val="00BF69ED"/>
    <w:rsid w:val="00C0068C"/>
    <w:rsid w:val="00C0073D"/>
    <w:rsid w:val="00C12F6E"/>
    <w:rsid w:val="00C175CB"/>
    <w:rsid w:val="00C2787F"/>
    <w:rsid w:val="00C278E4"/>
    <w:rsid w:val="00C3023F"/>
    <w:rsid w:val="00C32BF9"/>
    <w:rsid w:val="00C362E3"/>
    <w:rsid w:val="00C438E3"/>
    <w:rsid w:val="00C47B51"/>
    <w:rsid w:val="00C50967"/>
    <w:rsid w:val="00C53BE5"/>
    <w:rsid w:val="00C5461E"/>
    <w:rsid w:val="00C54B29"/>
    <w:rsid w:val="00C57AC2"/>
    <w:rsid w:val="00C64214"/>
    <w:rsid w:val="00C66CCB"/>
    <w:rsid w:val="00C72E8B"/>
    <w:rsid w:val="00C743FB"/>
    <w:rsid w:val="00C75F5C"/>
    <w:rsid w:val="00C760DF"/>
    <w:rsid w:val="00C859CA"/>
    <w:rsid w:val="00C922A7"/>
    <w:rsid w:val="00C96CCA"/>
    <w:rsid w:val="00CA5EDA"/>
    <w:rsid w:val="00CA6074"/>
    <w:rsid w:val="00CA7105"/>
    <w:rsid w:val="00CB53F7"/>
    <w:rsid w:val="00CC4404"/>
    <w:rsid w:val="00CC588B"/>
    <w:rsid w:val="00CD122A"/>
    <w:rsid w:val="00CD52BA"/>
    <w:rsid w:val="00CE2B75"/>
    <w:rsid w:val="00CE5613"/>
    <w:rsid w:val="00CF0720"/>
    <w:rsid w:val="00CF6996"/>
    <w:rsid w:val="00D02521"/>
    <w:rsid w:val="00D028A1"/>
    <w:rsid w:val="00D02A0F"/>
    <w:rsid w:val="00D040A6"/>
    <w:rsid w:val="00D06C92"/>
    <w:rsid w:val="00D10389"/>
    <w:rsid w:val="00D106A0"/>
    <w:rsid w:val="00D15EB9"/>
    <w:rsid w:val="00D21589"/>
    <w:rsid w:val="00D227B0"/>
    <w:rsid w:val="00D23E48"/>
    <w:rsid w:val="00D23E85"/>
    <w:rsid w:val="00D35EDF"/>
    <w:rsid w:val="00D36BE1"/>
    <w:rsid w:val="00D40E05"/>
    <w:rsid w:val="00D418E2"/>
    <w:rsid w:val="00D5108F"/>
    <w:rsid w:val="00D51880"/>
    <w:rsid w:val="00D5299F"/>
    <w:rsid w:val="00D5524F"/>
    <w:rsid w:val="00D559F0"/>
    <w:rsid w:val="00D5676B"/>
    <w:rsid w:val="00D62FF0"/>
    <w:rsid w:val="00D6469D"/>
    <w:rsid w:val="00D64E0C"/>
    <w:rsid w:val="00D67301"/>
    <w:rsid w:val="00D744AA"/>
    <w:rsid w:val="00D77C3B"/>
    <w:rsid w:val="00D82BB9"/>
    <w:rsid w:val="00D82FA8"/>
    <w:rsid w:val="00D84F5A"/>
    <w:rsid w:val="00D856F1"/>
    <w:rsid w:val="00D861D5"/>
    <w:rsid w:val="00D92366"/>
    <w:rsid w:val="00D92DDC"/>
    <w:rsid w:val="00D95EC0"/>
    <w:rsid w:val="00D97D44"/>
    <w:rsid w:val="00DA311A"/>
    <w:rsid w:val="00DA4345"/>
    <w:rsid w:val="00DB212D"/>
    <w:rsid w:val="00DC16A6"/>
    <w:rsid w:val="00DC18A0"/>
    <w:rsid w:val="00DD78B7"/>
    <w:rsid w:val="00DE3603"/>
    <w:rsid w:val="00DE3D53"/>
    <w:rsid w:val="00DE5401"/>
    <w:rsid w:val="00DF1DCD"/>
    <w:rsid w:val="00DF6CAC"/>
    <w:rsid w:val="00E018BE"/>
    <w:rsid w:val="00E03711"/>
    <w:rsid w:val="00E11B13"/>
    <w:rsid w:val="00E20E01"/>
    <w:rsid w:val="00E219E9"/>
    <w:rsid w:val="00E240DC"/>
    <w:rsid w:val="00E25E66"/>
    <w:rsid w:val="00E34431"/>
    <w:rsid w:val="00E35FEF"/>
    <w:rsid w:val="00E36A37"/>
    <w:rsid w:val="00E40B98"/>
    <w:rsid w:val="00E40F2B"/>
    <w:rsid w:val="00E44823"/>
    <w:rsid w:val="00E45935"/>
    <w:rsid w:val="00E45B23"/>
    <w:rsid w:val="00E5631A"/>
    <w:rsid w:val="00E61812"/>
    <w:rsid w:val="00E632D3"/>
    <w:rsid w:val="00E64DE6"/>
    <w:rsid w:val="00E707B1"/>
    <w:rsid w:val="00E75222"/>
    <w:rsid w:val="00E82B31"/>
    <w:rsid w:val="00E82E6B"/>
    <w:rsid w:val="00E8675A"/>
    <w:rsid w:val="00E8709C"/>
    <w:rsid w:val="00EA0DFF"/>
    <w:rsid w:val="00EA1625"/>
    <w:rsid w:val="00EA2E72"/>
    <w:rsid w:val="00EA2F99"/>
    <w:rsid w:val="00EA3B4D"/>
    <w:rsid w:val="00EA6CBD"/>
    <w:rsid w:val="00EB322D"/>
    <w:rsid w:val="00EB44B7"/>
    <w:rsid w:val="00EB4940"/>
    <w:rsid w:val="00EB7802"/>
    <w:rsid w:val="00EB7E77"/>
    <w:rsid w:val="00EC5569"/>
    <w:rsid w:val="00EC57FB"/>
    <w:rsid w:val="00ED1FE4"/>
    <w:rsid w:val="00ED5397"/>
    <w:rsid w:val="00EE1071"/>
    <w:rsid w:val="00EE150A"/>
    <w:rsid w:val="00EE2AF1"/>
    <w:rsid w:val="00EE3229"/>
    <w:rsid w:val="00EF2E02"/>
    <w:rsid w:val="00F05BC4"/>
    <w:rsid w:val="00F05F7B"/>
    <w:rsid w:val="00F06BDE"/>
    <w:rsid w:val="00F06E06"/>
    <w:rsid w:val="00F12BAB"/>
    <w:rsid w:val="00F153CE"/>
    <w:rsid w:val="00F20D8E"/>
    <w:rsid w:val="00F20FD9"/>
    <w:rsid w:val="00F22A18"/>
    <w:rsid w:val="00F242A6"/>
    <w:rsid w:val="00F25C31"/>
    <w:rsid w:val="00F30A5A"/>
    <w:rsid w:val="00F31405"/>
    <w:rsid w:val="00F3515D"/>
    <w:rsid w:val="00F355BB"/>
    <w:rsid w:val="00F360A3"/>
    <w:rsid w:val="00F3786A"/>
    <w:rsid w:val="00F41C11"/>
    <w:rsid w:val="00F4296D"/>
    <w:rsid w:val="00F43007"/>
    <w:rsid w:val="00F44C87"/>
    <w:rsid w:val="00F502E0"/>
    <w:rsid w:val="00F57600"/>
    <w:rsid w:val="00F61F86"/>
    <w:rsid w:val="00F64F86"/>
    <w:rsid w:val="00F65AA3"/>
    <w:rsid w:val="00F671E5"/>
    <w:rsid w:val="00F77551"/>
    <w:rsid w:val="00F77D4A"/>
    <w:rsid w:val="00F82E1F"/>
    <w:rsid w:val="00F833A7"/>
    <w:rsid w:val="00F903D8"/>
    <w:rsid w:val="00F93701"/>
    <w:rsid w:val="00F95D8E"/>
    <w:rsid w:val="00F969C1"/>
    <w:rsid w:val="00F977C2"/>
    <w:rsid w:val="00FA043E"/>
    <w:rsid w:val="00FA2A0D"/>
    <w:rsid w:val="00FA4369"/>
    <w:rsid w:val="00FB0E73"/>
    <w:rsid w:val="00FB33D6"/>
    <w:rsid w:val="00FC00B1"/>
    <w:rsid w:val="00FC027B"/>
    <w:rsid w:val="00FC05FD"/>
    <w:rsid w:val="00FC0800"/>
    <w:rsid w:val="00FC1DC8"/>
    <w:rsid w:val="00FC303A"/>
    <w:rsid w:val="00FC6FBB"/>
    <w:rsid w:val="00FD1D81"/>
    <w:rsid w:val="00FD6F48"/>
    <w:rsid w:val="00FD7E23"/>
    <w:rsid w:val="00FE3A68"/>
    <w:rsid w:val="00FE6867"/>
    <w:rsid w:val="00FE6CE3"/>
    <w:rsid w:val="00FF093D"/>
    <w:rsid w:val="00FF785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889720"/>
  <w15:chartTrackingRefBased/>
  <w15:docId w15:val="{D9CDFFD0-5EA7-4A0A-B04D-E02F2BDE8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PMingLiU"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65F"/>
  </w:style>
  <w:style w:type="paragraph" w:styleId="Heading1">
    <w:name w:val="heading 1"/>
    <w:basedOn w:val="Normal"/>
    <w:next w:val="Normal"/>
    <w:link w:val="Heading1Char"/>
    <w:autoRedefine/>
    <w:uiPriority w:val="9"/>
    <w:qFormat/>
    <w:rsid w:val="008A4AA7"/>
    <w:pPr>
      <w:spacing w:before="240" w:after="0"/>
      <w:jc w:val="center"/>
      <w:outlineLvl w:val="0"/>
    </w:pPr>
    <w:rPr>
      <w:rFonts w:cs="PMingLiU"/>
      <w:b/>
      <w:szCs w:val="32"/>
    </w:rPr>
  </w:style>
  <w:style w:type="paragraph" w:styleId="Heading2">
    <w:name w:val="heading 2"/>
    <w:basedOn w:val="Normal"/>
    <w:next w:val="Normal"/>
    <w:link w:val="Heading2Char"/>
    <w:autoRedefine/>
    <w:uiPriority w:val="9"/>
    <w:unhideWhenUsed/>
    <w:qFormat/>
    <w:rsid w:val="00A047E6"/>
    <w:pPr>
      <w:widowControl w:val="0"/>
      <w:spacing w:before="40" w:after="0"/>
      <w:outlineLvl w:val="1"/>
    </w:pPr>
    <w:rPr>
      <w:b/>
      <w:szCs w:val="26"/>
    </w:rPr>
  </w:style>
  <w:style w:type="paragraph" w:styleId="Heading3">
    <w:name w:val="heading 3"/>
    <w:basedOn w:val="Normal"/>
    <w:next w:val="Normal"/>
    <w:link w:val="Heading3Char"/>
    <w:autoRedefine/>
    <w:uiPriority w:val="9"/>
    <w:unhideWhenUsed/>
    <w:qFormat/>
    <w:rsid w:val="000D159A"/>
    <w:pPr>
      <w:widowControl w:val="0"/>
      <w:spacing w:before="40" w:after="0"/>
      <w:outlineLvl w:val="2"/>
    </w:pPr>
    <w:rPr>
      <w:rFonts w:eastAsiaTheme="majorEastAsia" w:cstheme="majorBidi"/>
      <w:b/>
      <w:i/>
      <w:szCs w:val="24"/>
    </w:rPr>
  </w:style>
  <w:style w:type="paragraph" w:styleId="Heading4">
    <w:name w:val="heading 4"/>
    <w:basedOn w:val="Normal"/>
    <w:next w:val="Normal"/>
    <w:link w:val="Heading4Char"/>
    <w:autoRedefine/>
    <w:uiPriority w:val="9"/>
    <w:unhideWhenUsed/>
    <w:qFormat/>
    <w:rsid w:val="00051122"/>
    <w:pPr>
      <w:spacing w:before="40" w:after="0" w:line="257" w:lineRule="auto"/>
      <w:ind w:left="720"/>
      <w:outlineLvl w:val="3"/>
    </w:pPr>
    <w:rPr>
      <w:rFonts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4AA7"/>
    <w:rPr>
      <w:rFonts w:cs="PMingLiU"/>
      <w:b/>
      <w:szCs w:val="32"/>
    </w:rPr>
  </w:style>
  <w:style w:type="character" w:customStyle="1" w:styleId="Heading2Char">
    <w:name w:val="Heading 2 Char"/>
    <w:basedOn w:val="DefaultParagraphFont"/>
    <w:link w:val="Heading2"/>
    <w:uiPriority w:val="9"/>
    <w:rsid w:val="00A047E6"/>
    <w:rPr>
      <w:rFonts w:ascii="PMingLiU" w:hAnsi="PMingLiU"/>
      <w:b/>
      <w:szCs w:val="26"/>
    </w:rPr>
  </w:style>
  <w:style w:type="character" w:customStyle="1" w:styleId="Heading3Char">
    <w:name w:val="Heading 3 Char"/>
    <w:basedOn w:val="DefaultParagraphFont"/>
    <w:link w:val="Heading3"/>
    <w:uiPriority w:val="9"/>
    <w:rsid w:val="000D159A"/>
    <w:rPr>
      <w:rFonts w:eastAsiaTheme="majorEastAsia" w:cstheme="majorBidi"/>
      <w:b/>
      <w:i/>
      <w:szCs w:val="24"/>
    </w:rPr>
  </w:style>
  <w:style w:type="character" w:customStyle="1" w:styleId="Heading4Char">
    <w:name w:val="Heading 4 Char"/>
    <w:basedOn w:val="DefaultParagraphFont"/>
    <w:link w:val="Heading4"/>
    <w:uiPriority w:val="9"/>
    <w:rsid w:val="00051122"/>
    <w:rPr>
      <w:rFonts w:cstheme="majorBidi"/>
      <w:b/>
      <w:iCs/>
    </w:rPr>
  </w:style>
  <w:style w:type="paragraph" w:styleId="Title">
    <w:name w:val="Title"/>
    <w:basedOn w:val="Normal"/>
    <w:next w:val="Normal"/>
    <w:link w:val="TitleChar"/>
    <w:autoRedefine/>
    <w:uiPriority w:val="10"/>
    <w:qFormat/>
    <w:rsid w:val="008A4AA7"/>
    <w:pPr>
      <w:spacing w:after="0" w:line="240" w:lineRule="auto"/>
      <w:contextualSpacing/>
      <w:jc w:val="center"/>
    </w:pPr>
    <w:rPr>
      <w:rFonts w:cs="Times New Roman"/>
      <w:b/>
      <w:sz w:val="32"/>
      <w:lang w:eastAsia="zh-TW"/>
    </w:rPr>
  </w:style>
  <w:style w:type="character" w:customStyle="1" w:styleId="TitleChar">
    <w:name w:val="Title Char"/>
    <w:basedOn w:val="DefaultParagraphFont"/>
    <w:link w:val="Title"/>
    <w:uiPriority w:val="10"/>
    <w:rsid w:val="008A4AA7"/>
    <w:rPr>
      <w:rFonts w:cs="Times New Roman"/>
      <w:b/>
      <w:sz w:val="32"/>
      <w:lang w:eastAsia="zh-TW"/>
    </w:rPr>
  </w:style>
  <w:style w:type="paragraph" w:styleId="Header">
    <w:name w:val="header"/>
    <w:basedOn w:val="Normal"/>
    <w:link w:val="HeaderChar"/>
    <w:uiPriority w:val="99"/>
    <w:unhideWhenUsed/>
    <w:rsid w:val="00906294"/>
    <w:pPr>
      <w:tabs>
        <w:tab w:val="center" w:pos="4320"/>
        <w:tab w:val="right" w:pos="8640"/>
      </w:tabs>
      <w:spacing w:after="0" w:line="240" w:lineRule="auto"/>
    </w:pPr>
  </w:style>
  <w:style w:type="character" w:customStyle="1" w:styleId="HeaderChar">
    <w:name w:val="Header Char"/>
    <w:basedOn w:val="DefaultParagraphFont"/>
    <w:link w:val="Header"/>
    <w:uiPriority w:val="99"/>
    <w:rsid w:val="00906294"/>
    <w:rPr>
      <w:rFonts w:eastAsia="PMingLiU"/>
      <w:lang w:eastAsia="zh-TW"/>
    </w:rPr>
  </w:style>
  <w:style w:type="paragraph" w:styleId="Footer">
    <w:name w:val="footer"/>
    <w:basedOn w:val="Normal"/>
    <w:link w:val="FooterChar"/>
    <w:uiPriority w:val="99"/>
    <w:unhideWhenUsed/>
    <w:rsid w:val="00906294"/>
    <w:pPr>
      <w:tabs>
        <w:tab w:val="center" w:pos="4320"/>
        <w:tab w:val="right" w:pos="8640"/>
      </w:tabs>
      <w:spacing w:after="0" w:line="240" w:lineRule="auto"/>
    </w:pPr>
  </w:style>
  <w:style w:type="character" w:customStyle="1" w:styleId="FooterChar">
    <w:name w:val="Footer Char"/>
    <w:basedOn w:val="DefaultParagraphFont"/>
    <w:link w:val="Footer"/>
    <w:uiPriority w:val="99"/>
    <w:rsid w:val="00906294"/>
    <w:rPr>
      <w:rFonts w:eastAsia="PMingLiU"/>
      <w:lang w:eastAsia="zh-TW"/>
    </w:rPr>
  </w:style>
  <w:style w:type="character" w:styleId="PlaceholderText">
    <w:name w:val="Placeholder Text"/>
    <w:basedOn w:val="DefaultParagraphFont"/>
    <w:uiPriority w:val="99"/>
    <w:semiHidden/>
    <w:rsid w:val="00137309"/>
    <w:rPr>
      <w:color w:val="808080"/>
    </w:rPr>
  </w:style>
  <w:style w:type="paragraph" w:customStyle="1" w:styleId="EndNoteBibliographyTitle">
    <w:name w:val="EndNote Bibliography Title"/>
    <w:basedOn w:val="Normal"/>
    <w:link w:val="EndNoteBibliographyTitleChar"/>
    <w:rsid w:val="005A7FCE"/>
    <w:pPr>
      <w:spacing w:after="0"/>
      <w:jc w:val="center"/>
    </w:pPr>
    <w:rPr>
      <w:rFonts w:cs="Times New Roman"/>
      <w:noProof/>
    </w:rPr>
  </w:style>
  <w:style w:type="character" w:customStyle="1" w:styleId="EndNoteBibliographyTitleChar">
    <w:name w:val="EndNote Bibliography Title Char"/>
    <w:basedOn w:val="Heading1Char"/>
    <w:link w:val="EndNoteBibliographyTitle"/>
    <w:rsid w:val="005A7FCE"/>
    <w:rPr>
      <w:rFonts w:cs="Times New Roman"/>
      <w:b w:val="0"/>
      <w:noProof/>
      <w:szCs w:val="32"/>
    </w:rPr>
  </w:style>
  <w:style w:type="paragraph" w:customStyle="1" w:styleId="EndNoteBibliography">
    <w:name w:val="EndNote Bibliography"/>
    <w:basedOn w:val="Normal"/>
    <w:link w:val="EndNoteBibliographyChar"/>
    <w:autoRedefine/>
    <w:rsid w:val="00694AF8"/>
    <w:pPr>
      <w:spacing w:line="240" w:lineRule="auto"/>
    </w:pPr>
    <w:rPr>
      <w:rFonts w:cs="Times New Roman"/>
      <w:noProof/>
      <w:szCs w:val="32"/>
    </w:rPr>
  </w:style>
  <w:style w:type="character" w:customStyle="1" w:styleId="EndNoteBibliographyChar">
    <w:name w:val="EndNote Bibliography Char"/>
    <w:basedOn w:val="Heading1Char"/>
    <w:link w:val="EndNoteBibliography"/>
    <w:rsid w:val="00694AF8"/>
    <w:rPr>
      <w:rFonts w:cs="Times New Roman"/>
      <w:b w:val="0"/>
      <w:noProof/>
      <w:szCs w:val="32"/>
    </w:rPr>
  </w:style>
  <w:style w:type="character" w:styleId="Hyperlink">
    <w:name w:val="Hyperlink"/>
    <w:basedOn w:val="DefaultParagraphFont"/>
    <w:uiPriority w:val="99"/>
    <w:unhideWhenUsed/>
    <w:rsid w:val="00CF6996"/>
    <w:rPr>
      <w:color w:val="0563C1" w:themeColor="hyperlink"/>
      <w:u w:val="single"/>
    </w:rPr>
  </w:style>
  <w:style w:type="character" w:styleId="UnresolvedMention">
    <w:name w:val="Unresolved Mention"/>
    <w:basedOn w:val="DefaultParagraphFont"/>
    <w:uiPriority w:val="99"/>
    <w:semiHidden/>
    <w:unhideWhenUsed/>
    <w:rsid w:val="00CF6996"/>
    <w:rPr>
      <w:color w:val="605E5C"/>
      <w:shd w:val="clear" w:color="auto" w:fill="E1DFDD"/>
    </w:rPr>
  </w:style>
  <w:style w:type="paragraph" w:styleId="ListParagraph">
    <w:name w:val="List Paragraph"/>
    <w:basedOn w:val="Normal"/>
    <w:uiPriority w:val="34"/>
    <w:qFormat/>
    <w:rsid w:val="006359BC"/>
    <w:pPr>
      <w:ind w:left="720"/>
      <w:contextualSpacing/>
    </w:pPr>
  </w:style>
  <w:style w:type="character" w:customStyle="1" w:styleId="def">
    <w:name w:val="def"/>
    <w:basedOn w:val="DefaultParagraphFont"/>
    <w:rsid w:val="007C2811"/>
  </w:style>
  <w:style w:type="table" w:styleId="TableGrid">
    <w:name w:val="Table Grid"/>
    <w:basedOn w:val="TableNormal"/>
    <w:uiPriority w:val="39"/>
    <w:rsid w:val="00C12F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12F6E"/>
    <w:pPr>
      <w:widowControl w:val="0"/>
      <w:spacing w:after="0" w:line="240" w:lineRule="auto"/>
    </w:pPr>
    <w:rPr>
      <w:rFonts w:cs="Microsoft JhengHei"/>
      <w:kern w:val="28"/>
      <w:szCs w:val="56"/>
    </w:rPr>
  </w:style>
  <w:style w:type="paragraph" w:customStyle="1" w:styleId="TableParagraph">
    <w:name w:val="Table Paragraph"/>
    <w:basedOn w:val="Normal"/>
    <w:uiPriority w:val="1"/>
    <w:qFormat/>
    <w:rsid w:val="00C12F6E"/>
    <w:pPr>
      <w:widowControl w:val="0"/>
      <w:autoSpaceDE w:val="0"/>
      <w:autoSpaceDN w:val="0"/>
      <w:spacing w:after="0" w:line="265" w:lineRule="exact"/>
      <w:ind w:left="149"/>
    </w:pPr>
    <w:rPr>
      <w:rFonts w:ascii="Calibri" w:eastAsia="Calibri" w:hAnsi="Calibri" w:cs="Calibri"/>
      <w:sz w:val="22"/>
    </w:rPr>
  </w:style>
  <w:style w:type="paragraph" w:styleId="Caption">
    <w:name w:val="caption"/>
    <w:basedOn w:val="Normal"/>
    <w:next w:val="Normal"/>
    <w:uiPriority w:val="35"/>
    <w:unhideWhenUsed/>
    <w:qFormat/>
    <w:rsid w:val="00C12F6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FC303A"/>
    <w:rPr>
      <w:sz w:val="16"/>
      <w:szCs w:val="16"/>
    </w:rPr>
  </w:style>
  <w:style w:type="paragraph" w:styleId="CommentText">
    <w:name w:val="annotation text"/>
    <w:basedOn w:val="Normal"/>
    <w:link w:val="CommentTextChar"/>
    <w:uiPriority w:val="99"/>
    <w:unhideWhenUsed/>
    <w:rsid w:val="00FC303A"/>
    <w:pPr>
      <w:spacing w:line="240" w:lineRule="auto"/>
    </w:pPr>
    <w:rPr>
      <w:sz w:val="20"/>
      <w:szCs w:val="20"/>
    </w:rPr>
  </w:style>
  <w:style w:type="character" w:customStyle="1" w:styleId="CommentTextChar">
    <w:name w:val="Comment Text Char"/>
    <w:basedOn w:val="DefaultParagraphFont"/>
    <w:link w:val="CommentText"/>
    <w:uiPriority w:val="99"/>
    <w:rsid w:val="00FC303A"/>
    <w:rPr>
      <w:sz w:val="20"/>
      <w:szCs w:val="20"/>
    </w:rPr>
  </w:style>
  <w:style w:type="paragraph" w:styleId="BalloonText">
    <w:name w:val="Balloon Text"/>
    <w:basedOn w:val="Normal"/>
    <w:link w:val="BalloonTextChar"/>
    <w:uiPriority w:val="99"/>
    <w:semiHidden/>
    <w:unhideWhenUsed/>
    <w:rsid w:val="00FC30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303A"/>
    <w:rPr>
      <w:rFonts w:ascii="Segoe UI" w:hAnsi="Segoe UI" w:cs="Segoe UI"/>
      <w:sz w:val="18"/>
      <w:szCs w:val="18"/>
    </w:rPr>
  </w:style>
  <w:style w:type="character" w:styleId="LineNumber">
    <w:name w:val="line number"/>
    <w:basedOn w:val="DefaultParagraphFont"/>
    <w:uiPriority w:val="99"/>
    <w:semiHidden/>
    <w:unhideWhenUsed/>
    <w:rsid w:val="00D040A6"/>
  </w:style>
  <w:style w:type="paragraph" w:styleId="CommentSubject">
    <w:name w:val="annotation subject"/>
    <w:basedOn w:val="CommentText"/>
    <w:next w:val="CommentText"/>
    <w:link w:val="CommentSubjectChar"/>
    <w:uiPriority w:val="99"/>
    <w:semiHidden/>
    <w:unhideWhenUsed/>
    <w:rsid w:val="0046544E"/>
    <w:rPr>
      <w:b/>
      <w:bCs/>
    </w:rPr>
  </w:style>
  <w:style w:type="character" w:customStyle="1" w:styleId="CommentSubjectChar">
    <w:name w:val="Comment Subject Char"/>
    <w:basedOn w:val="CommentTextChar"/>
    <w:link w:val="CommentSubject"/>
    <w:uiPriority w:val="99"/>
    <w:semiHidden/>
    <w:rsid w:val="0046544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2434749">
      <w:bodyDiv w:val="1"/>
      <w:marLeft w:val="0"/>
      <w:marRight w:val="0"/>
      <w:marTop w:val="0"/>
      <w:marBottom w:val="0"/>
      <w:divBdr>
        <w:top w:val="none" w:sz="0" w:space="0" w:color="auto"/>
        <w:left w:val="none" w:sz="0" w:space="0" w:color="auto"/>
        <w:bottom w:val="none" w:sz="0" w:space="0" w:color="auto"/>
        <w:right w:val="none" w:sz="0" w:space="0" w:color="auto"/>
      </w:divBdr>
    </w:div>
    <w:div w:id="1419908747">
      <w:bodyDiv w:val="1"/>
      <w:marLeft w:val="0"/>
      <w:marRight w:val="0"/>
      <w:marTop w:val="0"/>
      <w:marBottom w:val="0"/>
      <w:divBdr>
        <w:top w:val="none" w:sz="0" w:space="0" w:color="auto"/>
        <w:left w:val="none" w:sz="0" w:space="0" w:color="auto"/>
        <w:bottom w:val="none" w:sz="0" w:space="0" w:color="auto"/>
        <w:right w:val="none" w:sz="0" w:space="0" w:color="auto"/>
      </w:divBdr>
    </w:div>
    <w:div w:id="1803499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ser\Documents\Custom%20Office%20Templates\Subsec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80E289-5EA8-461D-A3B2-10B022919C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bsection.dotx</Template>
  <TotalTime>5</TotalTime>
  <Pages>3</Pages>
  <Words>5361</Words>
  <Characters>30558</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 Yu Lin</dc:creator>
  <cp:keywords/>
  <dc:description/>
  <cp:lastModifiedBy>Ting Yu Lin</cp:lastModifiedBy>
  <cp:revision>5</cp:revision>
  <dcterms:created xsi:type="dcterms:W3CDTF">2023-05-08T02:26:00Z</dcterms:created>
  <dcterms:modified xsi:type="dcterms:W3CDTF">2023-10-07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893382179</vt:i4>
  </property>
</Properties>
</file>